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F1D85" w14:textId="2669A673" w:rsidR="00346111" w:rsidRPr="00346111" w:rsidRDefault="00067302" w:rsidP="0034611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346111" w:rsidRPr="00C06C6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AA6F11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346111" w:rsidRPr="00C06C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esults of the BLAST search of the magnetosome proteins encoded in the G2-11 genome against the NCBI database</w:t>
      </w:r>
    </w:p>
    <w:tbl>
      <w:tblPr>
        <w:tblStyle w:val="TableGridLight"/>
        <w:tblpPr w:leftFromText="180" w:rightFromText="180" w:vertAnchor="text" w:horzAnchor="margin" w:tblpY="343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5899"/>
        <w:gridCol w:w="1418"/>
        <w:gridCol w:w="1053"/>
      </w:tblGrid>
      <w:tr w:rsidR="00663727" w:rsidRPr="00C06C68" w14:paraId="18874714" w14:textId="77777777" w:rsidTr="00E35999">
        <w:tc>
          <w:tcPr>
            <w:tcW w:w="2789" w:type="dxa"/>
          </w:tcPr>
          <w:p w14:paraId="40397A59" w14:textId="77777777" w:rsidR="00C06C68" w:rsidRPr="00C06C68" w:rsidRDefault="00C06C68" w:rsidP="00E359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6C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 locus tag</w:t>
            </w:r>
          </w:p>
        </w:tc>
        <w:tc>
          <w:tcPr>
            <w:tcW w:w="2789" w:type="dxa"/>
          </w:tcPr>
          <w:p w14:paraId="78178D8D" w14:textId="65BDDA2E" w:rsidR="00C06C68" w:rsidRPr="00C06C68" w:rsidRDefault="00663727" w:rsidP="00C06C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duct a</w:t>
            </w:r>
            <w:r w:rsidR="00C06C68" w:rsidRPr="00C06C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notation</w:t>
            </w:r>
          </w:p>
        </w:tc>
        <w:tc>
          <w:tcPr>
            <w:tcW w:w="5899" w:type="dxa"/>
          </w:tcPr>
          <w:p w14:paraId="3A9E5688" w14:textId="04DFEB14" w:rsidR="00C06C68" w:rsidRPr="00C06C68" w:rsidRDefault="00C06C68" w:rsidP="00AF64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6C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Best blast hit </w:t>
            </w:r>
            <w:r w:rsidR="00986B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</w:t>
            </w:r>
            <w:r w:rsidR="006B0D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6B0D4A" w:rsidRPr="001A4A0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>cultivated MTB</w:t>
            </w:r>
          </w:p>
        </w:tc>
        <w:tc>
          <w:tcPr>
            <w:tcW w:w="1418" w:type="dxa"/>
          </w:tcPr>
          <w:p w14:paraId="676A6011" w14:textId="4FA60900" w:rsidR="00C06C68" w:rsidRPr="00C06C68" w:rsidRDefault="00C06C68" w:rsidP="00C06C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6C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dentity %</w:t>
            </w:r>
          </w:p>
        </w:tc>
        <w:tc>
          <w:tcPr>
            <w:tcW w:w="1053" w:type="dxa"/>
          </w:tcPr>
          <w:p w14:paraId="76F46302" w14:textId="1A301454" w:rsidR="00C06C68" w:rsidRPr="00C06C68" w:rsidRDefault="00C06C68" w:rsidP="00C06C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6C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 value</w:t>
            </w:r>
          </w:p>
        </w:tc>
      </w:tr>
      <w:tr w:rsidR="00393FED" w:rsidRPr="00C06C68" w14:paraId="64ADD3F4" w14:textId="77777777" w:rsidTr="00972EB9">
        <w:tc>
          <w:tcPr>
            <w:tcW w:w="2789" w:type="dxa"/>
          </w:tcPr>
          <w:p w14:paraId="18BE8DC7" w14:textId="31493A97" w:rsidR="00393FED" w:rsidRPr="00C653E6" w:rsidRDefault="00393FED" w:rsidP="00E35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68</w:t>
            </w:r>
          </w:p>
        </w:tc>
        <w:tc>
          <w:tcPr>
            <w:tcW w:w="2789" w:type="dxa"/>
          </w:tcPr>
          <w:p w14:paraId="6151D805" w14:textId="16DBA3A8" w:rsidR="00393FED" w:rsidRPr="00427DB4" w:rsidRDefault="00AF6456" w:rsidP="00393FED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93FED" w:rsidRPr="00427DB4">
              <w:rPr>
                <w:rFonts w:ascii="Times New Roman" w:hAnsi="Times New Roman" w:cs="Times New Roman"/>
                <w:sz w:val="24"/>
                <w:szCs w:val="24"/>
              </w:rPr>
              <w:t>rotein kinase family protein</w:t>
            </w:r>
            <w:r w:rsidR="00393F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93FED" w:rsidRPr="00427DB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</w:t>
            </w:r>
            <w:r w:rsidR="00393F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93FED" w:rsidRPr="00427DB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</w:t>
            </w:r>
            <w:r w:rsidR="00393F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5899" w:type="dxa"/>
          </w:tcPr>
          <w:p w14:paraId="1BD911A8" w14:textId="0601A2E4" w:rsidR="00393FED" w:rsidRPr="00BA7158" w:rsidRDefault="00587004" w:rsidP="00393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7" w:history="1">
              <w:r w:rsidR="00BA7158" w:rsidRPr="00BA7158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protein kinase family protein [</w:t>
              </w:r>
              <w:proofErr w:type="spellStart"/>
              <w:r w:rsidR="00BA7158" w:rsidRPr="00BA7158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Magnetospirillum</w:t>
              </w:r>
              <w:proofErr w:type="spellEnd"/>
              <w:r w:rsidR="00BA7158" w:rsidRPr="00BA7158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BA7158" w:rsidRPr="00BA7158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moscoviense</w:t>
              </w:r>
              <w:proofErr w:type="spellEnd"/>
              <w:r w:rsidR="00BA7158" w:rsidRPr="00BA7158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]</w:t>
              </w:r>
            </w:hyperlink>
            <w:r w:rsidR="00BA7158" w:rsidRPr="00BA715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, Seq</w:t>
            </w:r>
            <w:r w:rsidR="00EF1BD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uence</w:t>
            </w:r>
            <w:r w:rsidR="00BA7158" w:rsidRPr="00BA715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ID: </w:t>
            </w:r>
            <w:r w:rsidR="00BA7158" w:rsidRPr="00BA71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P_068503441.1</w:t>
            </w:r>
          </w:p>
        </w:tc>
        <w:tc>
          <w:tcPr>
            <w:tcW w:w="1418" w:type="dxa"/>
          </w:tcPr>
          <w:p w14:paraId="4FD9C12D" w14:textId="77777777" w:rsidR="00BA7158" w:rsidRPr="00BA7158" w:rsidRDefault="00BA7158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7158">
              <w:rPr>
                <w:rFonts w:ascii="Times New Roman" w:hAnsi="Times New Roman" w:cs="Times New Roman"/>
                <w:sz w:val="24"/>
                <w:szCs w:val="24"/>
              </w:rPr>
              <w:t>57.32%</w:t>
            </w:r>
          </w:p>
          <w:p w14:paraId="71872BB3" w14:textId="40269CD9" w:rsidR="00393FED" w:rsidRPr="00BA7158" w:rsidRDefault="00393FED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69A471C7" w14:textId="315142F7" w:rsidR="00393FED" w:rsidRPr="00C06C68" w:rsidRDefault="00BA7158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7158">
              <w:rPr>
                <w:rFonts w:ascii="Times New Roman" w:hAnsi="Times New Roman" w:cs="Times New Roman"/>
                <w:sz w:val="24"/>
                <w:szCs w:val="24"/>
              </w:rPr>
              <w:t>1e-125</w:t>
            </w:r>
          </w:p>
        </w:tc>
      </w:tr>
      <w:tr w:rsidR="00AF6456" w:rsidRPr="00C06C68" w14:paraId="1030C411" w14:textId="77777777" w:rsidTr="00972EB9">
        <w:tc>
          <w:tcPr>
            <w:tcW w:w="2789" w:type="dxa"/>
          </w:tcPr>
          <w:p w14:paraId="7BA930B9" w14:textId="4243C82D" w:rsidR="00393FED" w:rsidRPr="00C653E6" w:rsidRDefault="00393FED" w:rsidP="00E35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69</w:t>
            </w:r>
          </w:p>
        </w:tc>
        <w:tc>
          <w:tcPr>
            <w:tcW w:w="2789" w:type="dxa"/>
          </w:tcPr>
          <w:p w14:paraId="24BF176E" w14:textId="483A0386" w:rsidR="00393FED" w:rsidRPr="00427DB4" w:rsidRDefault="00393FED" w:rsidP="00393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DB4">
              <w:rPr>
                <w:rFonts w:ascii="Times New Roman" w:hAnsi="Times New Roman" w:cs="Times New Roman"/>
                <w:sz w:val="24"/>
                <w:szCs w:val="24"/>
              </w:rPr>
              <w:t xml:space="preserve">2C domai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proofErr w:type="spellStart"/>
            <w:r w:rsidRPr="00427DB4">
              <w:rPr>
                <w:rFonts w:ascii="Times New Roman" w:hAnsi="Times New Roman" w:cs="Times New Roman"/>
                <w:sz w:val="24"/>
                <w:szCs w:val="24"/>
              </w:rPr>
              <w:t>rotein</w:t>
            </w:r>
            <w:proofErr w:type="spellEnd"/>
            <w:r w:rsidRPr="00427DB4">
              <w:rPr>
                <w:rFonts w:ascii="Times New Roman" w:hAnsi="Times New Roman" w:cs="Times New Roman"/>
                <w:sz w:val="24"/>
                <w:szCs w:val="24"/>
              </w:rPr>
              <w:t xml:space="preserve"> phosphata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ag2</w:t>
            </w:r>
          </w:p>
        </w:tc>
        <w:tc>
          <w:tcPr>
            <w:tcW w:w="5899" w:type="dxa"/>
          </w:tcPr>
          <w:p w14:paraId="51F291EE" w14:textId="05DBB6B7" w:rsidR="00393FED" w:rsidRPr="00BD7A7F" w:rsidRDefault="00587004" w:rsidP="00393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8" w:history="1">
              <w:r w:rsidR="00BD7A7F" w:rsidRPr="00BD7A7F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ypothetical protein [</w:t>
              </w:r>
              <w:proofErr w:type="spellStart"/>
              <w:r w:rsidR="00BD7A7F" w:rsidRPr="00BD7A7F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Magnetospirillum</w:t>
              </w:r>
              <w:proofErr w:type="spellEnd"/>
              <w:r w:rsidR="00BD7A7F" w:rsidRPr="00BD7A7F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BD7A7F" w:rsidRPr="00BD7A7F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moscoviense</w:t>
              </w:r>
              <w:proofErr w:type="spellEnd"/>
              <w:r w:rsidR="00BD7A7F" w:rsidRPr="00BD7A7F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]</w:t>
              </w:r>
            </w:hyperlink>
            <w:r w:rsidR="00BD7A7F" w:rsidRPr="00BD7A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, Seq</w:t>
            </w:r>
            <w:r w:rsidR="00EF1BD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uence</w:t>
            </w:r>
            <w:r w:rsidR="00BD7A7F" w:rsidRPr="00BD7A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ID: </w:t>
            </w:r>
            <w:r w:rsidR="00BD7A7F" w:rsidRPr="00BD7A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P_068503444.1</w:t>
            </w:r>
          </w:p>
        </w:tc>
        <w:tc>
          <w:tcPr>
            <w:tcW w:w="1418" w:type="dxa"/>
          </w:tcPr>
          <w:p w14:paraId="61D52F6D" w14:textId="486F18C0" w:rsidR="00393FED" w:rsidRPr="00C06C68" w:rsidRDefault="00BD7A7F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D45">
              <w:rPr>
                <w:rFonts w:ascii="Times New Roman" w:hAnsi="Times New Roman" w:cs="Times New Roman"/>
                <w:sz w:val="24"/>
                <w:szCs w:val="24"/>
              </w:rPr>
              <w:t>52.51%</w:t>
            </w:r>
          </w:p>
        </w:tc>
        <w:tc>
          <w:tcPr>
            <w:tcW w:w="1053" w:type="dxa"/>
          </w:tcPr>
          <w:p w14:paraId="4A894BE1" w14:textId="53D66EBE" w:rsidR="00393FED" w:rsidRPr="00C06C68" w:rsidRDefault="00BD7A7F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D45">
              <w:rPr>
                <w:rFonts w:ascii="Times New Roman" w:hAnsi="Times New Roman" w:cs="Times New Roman"/>
                <w:sz w:val="24"/>
                <w:szCs w:val="24"/>
              </w:rPr>
              <w:t>4e-92</w:t>
            </w:r>
          </w:p>
        </w:tc>
      </w:tr>
      <w:tr w:rsidR="00393FED" w:rsidRPr="00C06C68" w14:paraId="6C6A4CE7" w14:textId="77777777" w:rsidTr="00972EB9">
        <w:tc>
          <w:tcPr>
            <w:tcW w:w="2789" w:type="dxa"/>
          </w:tcPr>
          <w:p w14:paraId="39DE8509" w14:textId="20A88562" w:rsidR="00393FED" w:rsidRPr="00C653E6" w:rsidRDefault="00393FED" w:rsidP="00E35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70</w:t>
            </w:r>
          </w:p>
        </w:tc>
        <w:tc>
          <w:tcPr>
            <w:tcW w:w="2789" w:type="dxa"/>
          </w:tcPr>
          <w:p w14:paraId="28A28157" w14:textId="231036CC" w:rsidR="00393FED" w:rsidRPr="00427DB4" w:rsidRDefault="00393FED" w:rsidP="00393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DB4">
              <w:rPr>
                <w:rFonts w:ascii="Times New Roman" w:hAnsi="Times New Roman" w:cs="Times New Roman"/>
                <w:sz w:val="24"/>
                <w:szCs w:val="24"/>
              </w:rPr>
              <w:t xml:space="preserve">VWA domain-cont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in, 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1</w:t>
            </w:r>
          </w:p>
        </w:tc>
        <w:tc>
          <w:tcPr>
            <w:tcW w:w="5899" w:type="dxa"/>
          </w:tcPr>
          <w:p w14:paraId="7D489CA0" w14:textId="7B904581" w:rsidR="00393FED" w:rsidRPr="00014E35" w:rsidRDefault="00587004" w:rsidP="00393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9" w:tooltip="Go to alignment for conserved hypothetical protein [Candidatus Terasakiella magnetica]" w:history="1">
              <w:r w:rsidR="00014E35" w:rsidRPr="00014E35">
                <w:rPr>
                  <w:rStyle w:val="Hyperlink"/>
                  <w:rFonts w:ascii="Times New Roman" w:hAnsi="Times New Roman" w:cs="Times New Roman"/>
                  <w:color w:val="0071BC"/>
                  <w:sz w:val="24"/>
                  <w:szCs w:val="24"/>
                  <w:shd w:val="clear" w:color="auto" w:fill="FFFFFF"/>
                </w:rPr>
                <w:t>conserved hypothetical protein [</w:t>
              </w:r>
              <w:proofErr w:type="spellStart"/>
              <w:r w:rsidR="00014E35" w:rsidRPr="00014E35">
                <w:rPr>
                  <w:rStyle w:val="Hyperlink"/>
                  <w:rFonts w:ascii="Times New Roman" w:hAnsi="Times New Roman" w:cs="Times New Roman"/>
                  <w:color w:val="0071BC"/>
                  <w:sz w:val="24"/>
                  <w:szCs w:val="24"/>
                  <w:shd w:val="clear" w:color="auto" w:fill="FFFFFF"/>
                </w:rPr>
                <w:t>Candidatus</w:t>
              </w:r>
              <w:proofErr w:type="spellEnd"/>
              <w:r w:rsidR="00014E35" w:rsidRPr="00014E35">
                <w:rPr>
                  <w:rStyle w:val="Hyperlink"/>
                  <w:rFonts w:ascii="Times New Roman" w:hAnsi="Times New Roman" w:cs="Times New Roman"/>
                  <w:color w:val="0071BC"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014E35" w:rsidRPr="00014E35">
                <w:rPr>
                  <w:rStyle w:val="Hyperlink"/>
                  <w:rFonts w:ascii="Times New Roman" w:hAnsi="Times New Roman" w:cs="Times New Roman"/>
                  <w:color w:val="0071BC"/>
                  <w:sz w:val="24"/>
                  <w:szCs w:val="24"/>
                  <w:shd w:val="clear" w:color="auto" w:fill="FFFFFF"/>
                </w:rPr>
                <w:t>Terasakiella</w:t>
              </w:r>
              <w:proofErr w:type="spellEnd"/>
              <w:r w:rsidR="00014E35" w:rsidRPr="00014E35">
                <w:rPr>
                  <w:rStyle w:val="Hyperlink"/>
                  <w:rFonts w:ascii="Times New Roman" w:hAnsi="Times New Roman" w:cs="Times New Roman"/>
                  <w:color w:val="0071BC"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014E35" w:rsidRPr="00014E35">
                <w:rPr>
                  <w:rStyle w:val="Hyperlink"/>
                  <w:rFonts w:ascii="Times New Roman" w:hAnsi="Times New Roman" w:cs="Times New Roman"/>
                  <w:color w:val="0071BC"/>
                  <w:sz w:val="24"/>
                  <w:szCs w:val="24"/>
                  <w:shd w:val="clear" w:color="auto" w:fill="FFFFFF"/>
                </w:rPr>
                <w:t>magnetica</w:t>
              </w:r>
              <w:proofErr w:type="spellEnd"/>
              <w:r w:rsidR="00014E35" w:rsidRPr="00014E35">
                <w:rPr>
                  <w:rStyle w:val="Hyperlink"/>
                  <w:rFonts w:ascii="Times New Roman" w:hAnsi="Times New Roman" w:cs="Times New Roman"/>
                  <w:color w:val="0071BC"/>
                  <w:sz w:val="24"/>
                  <w:szCs w:val="24"/>
                  <w:shd w:val="clear" w:color="auto" w:fill="FFFFFF"/>
                </w:rPr>
                <w:t>]</w:t>
              </w:r>
            </w:hyperlink>
            <w:r w:rsidR="00014E35" w:rsidRPr="00014E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014E35" w:rsidRPr="00014E35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Start"/>
            <w:r w:rsidR="00EF1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ence</w:t>
            </w:r>
            <w:proofErr w:type="spellEnd"/>
            <w:r w:rsidR="00014E35" w:rsidRPr="00014E35">
              <w:rPr>
                <w:rFonts w:ascii="Times New Roman" w:hAnsi="Times New Roman" w:cs="Times New Roman"/>
                <w:sz w:val="24"/>
                <w:szCs w:val="24"/>
              </w:rPr>
              <w:t xml:space="preserve"> ID: </w:t>
            </w:r>
            <w:r w:rsidR="00014E35" w:rsidRPr="00014E3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A7622362.1</w:t>
            </w:r>
          </w:p>
        </w:tc>
        <w:tc>
          <w:tcPr>
            <w:tcW w:w="1418" w:type="dxa"/>
          </w:tcPr>
          <w:p w14:paraId="65ADA4E7" w14:textId="04554024" w:rsidR="00393FED" w:rsidRPr="00C06C68" w:rsidRDefault="00014E35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D45">
              <w:rPr>
                <w:rFonts w:ascii="Times New Roman" w:hAnsi="Times New Roman" w:cs="Times New Roman"/>
                <w:sz w:val="24"/>
                <w:szCs w:val="24"/>
              </w:rPr>
              <w:t>68.66%</w:t>
            </w:r>
          </w:p>
        </w:tc>
        <w:tc>
          <w:tcPr>
            <w:tcW w:w="1053" w:type="dxa"/>
          </w:tcPr>
          <w:p w14:paraId="519C18A5" w14:textId="2CFF14AD" w:rsidR="00393FED" w:rsidRPr="00C06C68" w:rsidRDefault="00014E35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D45">
              <w:rPr>
                <w:rFonts w:ascii="Times New Roman" w:hAnsi="Times New Roman" w:cs="Times New Roman"/>
                <w:sz w:val="24"/>
                <w:szCs w:val="24"/>
              </w:rPr>
              <w:t>4e-134</w:t>
            </w:r>
          </w:p>
        </w:tc>
      </w:tr>
      <w:tr w:rsidR="00AF6456" w:rsidRPr="00C06C68" w14:paraId="1B870877" w14:textId="77777777" w:rsidTr="00972EB9">
        <w:tc>
          <w:tcPr>
            <w:tcW w:w="2789" w:type="dxa"/>
          </w:tcPr>
          <w:p w14:paraId="45152763" w14:textId="50D3F6CE" w:rsidR="00393FED" w:rsidRPr="00C653E6" w:rsidRDefault="00393FED" w:rsidP="00E35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71</w:t>
            </w:r>
          </w:p>
        </w:tc>
        <w:tc>
          <w:tcPr>
            <w:tcW w:w="2789" w:type="dxa"/>
          </w:tcPr>
          <w:p w14:paraId="5794E957" w14:textId="531061F3" w:rsidR="00393FED" w:rsidRPr="00663727" w:rsidRDefault="00393FED" w:rsidP="00393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gnetosome protein M</w:t>
            </w: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amH</w:t>
            </w:r>
            <w:r w:rsidR="00663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99" w:type="dxa"/>
          </w:tcPr>
          <w:p w14:paraId="06C8896C" w14:textId="29C978FF" w:rsidR="00393FED" w:rsidRPr="00C06C68" w:rsidRDefault="00587004" w:rsidP="00393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ooltip="Go to alignment for MFS transporter [Magnetospira sp. QH-2] &gt;emb|CCQ72988.1| Magnetosome protein MamH [Magnetospira sp. QH-2]" w:history="1">
              <w:r w:rsidR="007A67F3">
                <w:rPr>
                  <w:rStyle w:val="Hyperlink"/>
                  <w:rFonts w:ascii="Arial" w:hAnsi="Arial" w:cs="Arial"/>
                  <w:color w:val="0071BC"/>
                  <w:sz w:val="20"/>
                  <w:szCs w:val="20"/>
                  <w:shd w:val="clear" w:color="auto" w:fill="FFFFFF"/>
                </w:rPr>
                <w:t>MFS transporter [</w:t>
              </w:r>
              <w:proofErr w:type="spellStart"/>
              <w:r w:rsidR="007A67F3">
                <w:rPr>
                  <w:rStyle w:val="Hyperlink"/>
                  <w:rFonts w:ascii="Arial" w:hAnsi="Arial" w:cs="Arial"/>
                  <w:color w:val="0071BC"/>
                  <w:sz w:val="20"/>
                  <w:szCs w:val="20"/>
                  <w:shd w:val="clear" w:color="auto" w:fill="FFFFFF"/>
                </w:rPr>
                <w:t>Magnetospira</w:t>
              </w:r>
              <w:proofErr w:type="spellEnd"/>
              <w:r w:rsidR="007A67F3">
                <w:rPr>
                  <w:rStyle w:val="Hyperlink"/>
                  <w:rFonts w:ascii="Arial" w:hAnsi="Arial" w:cs="Arial"/>
                  <w:color w:val="0071BC"/>
                  <w:sz w:val="20"/>
                  <w:szCs w:val="20"/>
                  <w:shd w:val="clear" w:color="auto" w:fill="FFFFFF"/>
                </w:rPr>
                <w:t xml:space="preserve"> sp. QH-2]</w:t>
              </w:r>
            </w:hyperlink>
            <w:r w:rsidR="007A67F3">
              <w:rPr>
                <w:lang w:val="en-GB"/>
              </w:rPr>
              <w:t xml:space="preserve">, </w:t>
            </w:r>
            <w:r w:rsidR="007A67F3">
              <w:t xml:space="preserve"> Seq</w:t>
            </w:r>
            <w:proofErr w:type="spellStart"/>
            <w:r w:rsidR="00EF1BDC">
              <w:rPr>
                <w:lang w:val="en-GB"/>
              </w:rPr>
              <w:t>uence</w:t>
            </w:r>
            <w:proofErr w:type="spellEnd"/>
            <w:r w:rsidR="00EF1BDC">
              <w:rPr>
                <w:lang w:val="en-GB"/>
              </w:rPr>
              <w:t xml:space="preserve"> </w:t>
            </w:r>
            <w:r w:rsidR="007A67F3">
              <w:t>ID: </w:t>
            </w:r>
            <w:r w:rsidR="007A67F3" w:rsidRPr="007A67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P_046020676.1</w:t>
            </w:r>
          </w:p>
        </w:tc>
        <w:tc>
          <w:tcPr>
            <w:tcW w:w="1418" w:type="dxa"/>
          </w:tcPr>
          <w:p w14:paraId="564CAD67" w14:textId="181E9ACB" w:rsidR="00393FED" w:rsidRPr="00C06C68" w:rsidRDefault="007A67F3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sz w:val="24"/>
                <w:szCs w:val="24"/>
              </w:rPr>
              <w:t>49.30%</w:t>
            </w:r>
          </w:p>
        </w:tc>
        <w:tc>
          <w:tcPr>
            <w:tcW w:w="1053" w:type="dxa"/>
          </w:tcPr>
          <w:p w14:paraId="56A538F6" w14:textId="4261F651" w:rsidR="00393FED" w:rsidRPr="00C06C68" w:rsidRDefault="007A67F3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sz w:val="24"/>
                <w:szCs w:val="24"/>
              </w:rPr>
              <w:t>1e-127</w:t>
            </w:r>
          </w:p>
        </w:tc>
      </w:tr>
      <w:tr w:rsidR="00393FED" w:rsidRPr="00C06C68" w14:paraId="759C0684" w14:textId="77777777" w:rsidTr="00972EB9">
        <w:tc>
          <w:tcPr>
            <w:tcW w:w="2789" w:type="dxa"/>
          </w:tcPr>
          <w:p w14:paraId="265C8191" w14:textId="74293F1A" w:rsidR="00393FED" w:rsidRPr="00C653E6" w:rsidRDefault="00393FED" w:rsidP="00E35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72</w:t>
            </w:r>
          </w:p>
        </w:tc>
        <w:tc>
          <w:tcPr>
            <w:tcW w:w="2789" w:type="dxa"/>
          </w:tcPr>
          <w:p w14:paraId="45E36454" w14:textId="5B53E65E" w:rsidR="00393FED" w:rsidRPr="00C06C68" w:rsidRDefault="00393FED" w:rsidP="00393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proofErr w:type="spellStart"/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ut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gnetosome</w:t>
            </w: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 membrane transporter protein </w:t>
            </w:r>
            <w:proofErr w:type="spellStart"/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MamO</w:t>
            </w:r>
            <w:proofErr w:type="spellEnd"/>
          </w:p>
        </w:tc>
        <w:tc>
          <w:tcPr>
            <w:tcW w:w="5899" w:type="dxa"/>
          </w:tcPr>
          <w:p w14:paraId="18FA8584" w14:textId="6AFACF39" w:rsidR="00EF1BDC" w:rsidRPr="00EF1BDC" w:rsidRDefault="00587004" w:rsidP="00EF1B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1" w:history="1">
              <w:r w:rsidR="007B5BBC" w:rsidRPr="007B5BBC">
                <w:rPr>
                  <w:rStyle w:val="Hyperlink"/>
                </w:rPr>
                <w:t>m</w:t>
              </w:r>
              <w:r w:rsidR="00EF1BDC" w:rsidRPr="00EF1B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agnetosome protein </w:t>
              </w:r>
              <w:proofErr w:type="spellStart"/>
              <w:r w:rsidR="00EF1BDC" w:rsidRPr="00EF1B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mO</w:t>
              </w:r>
              <w:proofErr w:type="spellEnd"/>
              <w:r w:rsidR="00EF1BDC" w:rsidRPr="00EF1B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[</w:t>
              </w:r>
              <w:proofErr w:type="spellStart"/>
              <w:r w:rsidR="00EF1BDC" w:rsidRPr="00EF1B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Rhodospirillaceae</w:t>
              </w:r>
              <w:proofErr w:type="spellEnd"/>
              <w:r w:rsidR="00EF1BDC" w:rsidRPr="00EF1B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bacterium LM-1]</w:t>
              </w:r>
            </w:hyperlink>
          </w:p>
          <w:p w14:paraId="3F8CBD63" w14:textId="027E2287" w:rsidR="00393FED" w:rsidRPr="007107FA" w:rsidRDefault="00EF1BDC" w:rsidP="00EF1BDC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EF1BDC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Sequence ID: CAA6606535.1</w:t>
            </w:r>
          </w:p>
        </w:tc>
        <w:tc>
          <w:tcPr>
            <w:tcW w:w="1418" w:type="dxa"/>
          </w:tcPr>
          <w:p w14:paraId="154A54C3" w14:textId="1EDDC573" w:rsidR="00393FED" w:rsidRPr="00C06C68" w:rsidRDefault="00EF1BD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336">
              <w:rPr>
                <w:rFonts w:ascii="Times New Roman" w:hAnsi="Times New Roman" w:cs="Times New Roman"/>
                <w:sz w:val="24"/>
                <w:szCs w:val="24"/>
              </w:rPr>
              <w:t>47.27%</w:t>
            </w:r>
          </w:p>
        </w:tc>
        <w:tc>
          <w:tcPr>
            <w:tcW w:w="1053" w:type="dxa"/>
          </w:tcPr>
          <w:p w14:paraId="548F4A31" w14:textId="77777777" w:rsidR="00EF1BDC" w:rsidRPr="00824336" w:rsidRDefault="00EF1BD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336">
              <w:rPr>
                <w:rFonts w:ascii="Times New Roman" w:hAnsi="Times New Roman" w:cs="Times New Roman"/>
                <w:sz w:val="24"/>
                <w:szCs w:val="24"/>
              </w:rPr>
              <w:t>1e-160</w:t>
            </w:r>
          </w:p>
          <w:p w14:paraId="5FA26F7D" w14:textId="77777777" w:rsidR="00393FED" w:rsidRPr="00C06C68" w:rsidRDefault="00393FED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456" w:rsidRPr="00C06C68" w14:paraId="4B4DF3D6" w14:textId="77777777" w:rsidTr="00972EB9">
        <w:tc>
          <w:tcPr>
            <w:tcW w:w="2789" w:type="dxa"/>
          </w:tcPr>
          <w:p w14:paraId="7DB2FCAC" w14:textId="1BFB50BE" w:rsidR="00393FED" w:rsidRPr="00C653E6" w:rsidRDefault="00393FED" w:rsidP="00E35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73</w:t>
            </w:r>
          </w:p>
        </w:tc>
        <w:tc>
          <w:tcPr>
            <w:tcW w:w="2789" w:type="dxa"/>
          </w:tcPr>
          <w:p w14:paraId="5694431A" w14:textId="5E273CD5" w:rsidR="00393FED" w:rsidRPr="00C06C68" w:rsidRDefault="00393FED" w:rsidP="00393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Magnetosome </w:t>
            </w:r>
            <w:r w:rsidRPr="006D4A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 MamM</w:t>
            </w:r>
          </w:p>
        </w:tc>
        <w:tc>
          <w:tcPr>
            <w:tcW w:w="5899" w:type="dxa"/>
          </w:tcPr>
          <w:p w14:paraId="409F6CC5" w14:textId="38FB62B2" w:rsidR="0024763B" w:rsidRPr="0024763B" w:rsidRDefault="00587004" w:rsidP="002476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2" w:history="1">
              <w:r w:rsidR="0024763B" w:rsidRPr="0024763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u w:val="none"/>
                  <w:shd w:val="clear" w:color="auto" w:fill="FFFFFF"/>
                  <w:lang w:eastAsia="en-DE"/>
                </w:rPr>
                <w:t>magnetosome biogenesis CDF transporter MamM [</w:t>
              </w:r>
              <w:proofErr w:type="spellStart"/>
              <w:r w:rsidR="0024763B" w:rsidRPr="0024763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u w:val="none"/>
                  <w:shd w:val="clear" w:color="auto" w:fill="FFFFFF"/>
                  <w:lang w:eastAsia="en-DE"/>
                </w:rPr>
                <w:t>Magnetospira</w:t>
              </w:r>
              <w:proofErr w:type="spellEnd"/>
              <w:r w:rsidR="0024763B" w:rsidRPr="0024763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u w:val="none"/>
                  <w:shd w:val="clear" w:color="auto" w:fill="FFFFFF"/>
                  <w:lang w:eastAsia="en-DE"/>
                </w:rPr>
                <w:t xml:space="preserve"> sp. QH-2]</w:t>
              </w:r>
            </w:hyperlink>
          </w:p>
          <w:p w14:paraId="10DF1696" w14:textId="4E8D55BA" w:rsidR="00393FED" w:rsidRPr="007107FA" w:rsidRDefault="0024763B" w:rsidP="0024763B">
            <w:pPr>
              <w:shd w:val="clear" w:color="auto" w:fill="FFFFFF"/>
              <w:rPr>
                <w:rFonts w:ascii="Roboto" w:eastAsia="Times New Roman" w:hAnsi="Roboto" w:cs="Times New Roman"/>
                <w:b/>
                <w:bCs/>
                <w:color w:val="212121"/>
                <w:sz w:val="25"/>
                <w:szCs w:val="25"/>
                <w:lang w:eastAsia="en-DE"/>
              </w:rPr>
            </w:pPr>
            <w:r w:rsidRPr="0024763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hyperlink r:id="rId13" w:tgtFrame="lnk07PBH6J4016" w:tooltip="Show report for WP_046020680.1" w:history="1">
              <w:r w:rsidRPr="0024763B">
                <w:rPr>
                  <w:rFonts w:ascii="Times New Roman" w:eastAsia="Times New Roman" w:hAnsi="Times New Roman" w:cs="Times New Roman"/>
                  <w:sz w:val="24"/>
                  <w:szCs w:val="24"/>
                  <w:lang w:eastAsia="en-DE"/>
                </w:rPr>
                <w:t>WP_046020680.1</w:t>
              </w:r>
            </w:hyperlink>
          </w:p>
        </w:tc>
        <w:tc>
          <w:tcPr>
            <w:tcW w:w="1418" w:type="dxa"/>
          </w:tcPr>
          <w:p w14:paraId="59723FAC" w14:textId="5F5B0AFA" w:rsidR="00393FED" w:rsidRPr="00824336" w:rsidRDefault="0024763B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336">
              <w:rPr>
                <w:rFonts w:ascii="Times New Roman" w:hAnsi="Times New Roman" w:cs="Times New Roman"/>
                <w:sz w:val="24"/>
                <w:szCs w:val="24"/>
              </w:rPr>
              <w:t>49.84%</w:t>
            </w:r>
          </w:p>
        </w:tc>
        <w:tc>
          <w:tcPr>
            <w:tcW w:w="1053" w:type="dxa"/>
          </w:tcPr>
          <w:p w14:paraId="0F0198C2" w14:textId="42CD20EF" w:rsidR="00393FED" w:rsidRPr="00824336" w:rsidRDefault="0024763B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336">
              <w:rPr>
                <w:rFonts w:ascii="Times New Roman" w:hAnsi="Times New Roman" w:cs="Times New Roman"/>
                <w:sz w:val="24"/>
                <w:szCs w:val="24"/>
              </w:rPr>
              <w:t>1e-111</w:t>
            </w:r>
          </w:p>
        </w:tc>
      </w:tr>
      <w:tr w:rsidR="00393FED" w:rsidRPr="00C06C68" w14:paraId="5C99C038" w14:textId="77777777" w:rsidTr="00972EB9">
        <w:tc>
          <w:tcPr>
            <w:tcW w:w="2789" w:type="dxa"/>
          </w:tcPr>
          <w:p w14:paraId="08903CC6" w14:textId="4A82AF34" w:rsidR="00393FED" w:rsidRPr="00C653E6" w:rsidRDefault="00393FED" w:rsidP="00E35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74</w:t>
            </w:r>
          </w:p>
        </w:tc>
        <w:tc>
          <w:tcPr>
            <w:tcW w:w="2789" w:type="dxa"/>
          </w:tcPr>
          <w:p w14:paraId="20783E37" w14:textId="77D177E5" w:rsidR="00393FED" w:rsidRPr="006D4A79" w:rsidRDefault="00393FED" w:rsidP="00393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Magnetosome </w:t>
            </w:r>
            <w:r w:rsidRPr="006D4A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 Ma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5899" w:type="dxa"/>
          </w:tcPr>
          <w:p w14:paraId="54678835" w14:textId="51C9549A" w:rsidR="002E25EB" w:rsidRPr="002E25EB" w:rsidRDefault="00587004" w:rsidP="002E25E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4" w:history="1">
              <w:r w:rsidR="002E25EB" w:rsidRPr="002E25E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hypothetical protein D5085_13130 [</w:t>
              </w:r>
              <w:proofErr w:type="spellStart"/>
              <w:r w:rsidR="002E25EB" w:rsidRPr="002E25E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Ectothiorhodospiraceae</w:t>
              </w:r>
              <w:proofErr w:type="spellEnd"/>
              <w:r w:rsidR="002E25EB" w:rsidRPr="002E25E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bacterium BW-2]</w:t>
              </w:r>
            </w:hyperlink>
          </w:p>
          <w:p w14:paraId="3FF785FE" w14:textId="42FDB8BA" w:rsidR="00393FED" w:rsidRPr="002E25EB" w:rsidRDefault="002E25EB" w:rsidP="002E25EB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2E25E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2E25EB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QEP43978.1</w:t>
            </w:r>
          </w:p>
        </w:tc>
        <w:tc>
          <w:tcPr>
            <w:tcW w:w="1418" w:type="dxa"/>
          </w:tcPr>
          <w:p w14:paraId="15DC3C17" w14:textId="1F01AA13" w:rsidR="00393FED" w:rsidRPr="00C06C68" w:rsidRDefault="002E25EB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336">
              <w:rPr>
                <w:rFonts w:ascii="Times New Roman" w:hAnsi="Times New Roman" w:cs="Times New Roman"/>
                <w:sz w:val="24"/>
                <w:szCs w:val="24"/>
              </w:rPr>
              <w:t>33.33%</w:t>
            </w:r>
          </w:p>
        </w:tc>
        <w:tc>
          <w:tcPr>
            <w:tcW w:w="1053" w:type="dxa"/>
          </w:tcPr>
          <w:p w14:paraId="04760768" w14:textId="77777777" w:rsidR="002E25EB" w:rsidRPr="00824336" w:rsidRDefault="002E25EB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33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14:paraId="3CF9F787" w14:textId="2A63C4E1" w:rsidR="00393FED" w:rsidRPr="00C06C68" w:rsidRDefault="00393FED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3FED" w:rsidRPr="00C06C68" w14:paraId="14F4DE8A" w14:textId="77777777" w:rsidTr="00972EB9">
        <w:tc>
          <w:tcPr>
            <w:tcW w:w="2789" w:type="dxa"/>
          </w:tcPr>
          <w:p w14:paraId="45D9306C" w14:textId="0E619786" w:rsidR="00393FED" w:rsidRPr="00C653E6" w:rsidRDefault="00393FED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75</w:t>
            </w:r>
          </w:p>
        </w:tc>
        <w:tc>
          <w:tcPr>
            <w:tcW w:w="2789" w:type="dxa"/>
          </w:tcPr>
          <w:p w14:paraId="3823830B" w14:textId="006D89FF" w:rsidR="00393FED" w:rsidRPr="00C06C68" w:rsidRDefault="00393FED" w:rsidP="00393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Actin-like protein </w:t>
            </w:r>
            <w:proofErr w:type="spellStart"/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MamK</w:t>
            </w:r>
            <w:proofErr w:type="spellEnd"/>
          </w:p>
        </w:tc>
        <w:tc>
          <w:tcPr>
            <w:tcW w:w="5899" w:type="dxa"/>
          </w:tcPr>
          <w:p w14:paraId="2E43AB03" w14:textId="5919C1FD" w:rsidR="001D6D6A" w:rsidRPr="001D6D6A" w:rsidRDefault="00587004" w:rsidP="001D6D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5" w:history="1">
              <w:r w:rsidR="001D6D6A" w:rsidRPr="001D6D6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actin-like protein </w:t>
              </w:r>
              <w:proofErr w:type="spellStart"/>
              <w:r w:rsidR="001D6D6A" w:rsidRPr="001D6D6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mK</w:t>
              </w:r>
              <w:proofErr w:type="spellEnd"/>
              <w:r w:rsidR="001D6D6A" w:rsidRPr="001D6D6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[</w:t>
              </w:r>
              <w:proofErr w:type="spellStart"/>
              <w:r w:rsidR="001D6D6A" w:rsidRPr="001D6D6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spira</w:t>
              </w:r>
              <w:proofErr w:type="spellEnd"/>
              <w:r w:rsidR="001D6D6A" w:rsidRPr="001D6D6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sp. QH-2]</w:t>
              </w:r>
            </w:hyperlink>
          </w:p>
          <w:p w14:paraId="45670560" w14:textId="5DA27F10" w:rsidR="00393FED" w:rsidRPr="001D6D6A" w:rsidRDefault="001D6D6A" w:rsidP="001D6D6A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1D6D6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1D6D6A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CCQ72992.1</w:t>
            </w:r>
          </w:p>
        </w:tc>
        <w:tc>
          <w:tcPr>
            <w:tcW w:w="1418" w:type="dxa"/>
          </w:tcPr>
          <w:p w14:paraId="1C461F8D" w14:textId="03F9AB13" w:rsidR="00393FED" w:rsidRPr="00C06C68" w:rsidRDefault="001D6D6A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59C0">
              <w:rPr>
                <w:rFonts w:ascii="Times New Roman" w:hAnsi="Times New Roman" w:cs="Times New Roman"/>
                <w:sz w:val="24"/>
                <w:szCs w:val="24"/>
              </w:rPr>
              <w:t>53.87%</w:t>
            </w:r>
          </w:p>
        </w:tc>
        <w:tc>
          <w:tcPr>
            <w:tcW w:w="1053" w:type="dxa"/>
          </w:tcPr>
          <w:p w14:paraId="77C39A44" w14:textId="77777777" w:rsidR="001D6D6A" w:rsidRPr="003159C0" w:rsidRDefault="001D6D6A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59C0">
              <w:rPr>
                <w:rFonts w:ascii="Times New Roman" w:hAnsi="Times New Roman" w:cs="Times New Roman"/>
                <w:sz w:val="24"/>
                <w:szCs w:val="24"/>
              </w:rPr>
              <w:t>2e-127</w:t>
            </w:r>
          </w:p>
          <w:p w14:paraId="4935185F" w14:textId="77777777" w:rsidR="00393FED" w:rsidRPr="00C06C68" w:rsidRDefault="00393FED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3FED" w:rsidRPr="00C06C68" w14:paraId="388B1B0D" w14:textId="77777777" w:rsidTr="00972EB9">
        <w:tc>
          <w:tcPr>
            <w:tcW w:w="2789" w:type="dxa"/>
          </w:tcPr>
          <w:p w14:paraId="651FE3C2" w14:textId="542D828C" w:rsidR="00393FED" w:rsidRPr="00C653E6" w:rsidRDefault="00393FED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76</w:t>
            </w:r>
          </w:p>
        </w:tc>
        <w:tc>
          <w:tcPr>
            <w:tcW w:w="2789" w:type="dxa"/>
          </w:tcPr>
          <w:p w14:paraId="13716A5D" w14:textId="2C309E5A" w:rsidR="00393FED" w:rsidRPr="00C06C68" w:rsidRDefault="00393FED" w:rsidP="00393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proofErr w:type="spellStart"/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yp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proofErr w:type="spellStart"/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etical</w:t>
            </w:r>
            <w:proofErr w:type="spellEnd"/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5899" w:type="dxa"/>
          </w:tcPr>
          <w:p w14:paraId="010A1FF2" w14:textId="0665D919" w:rsidR="00393FED" w:rsidRPr="001565BC" w:rsidRDefault="001565BC" w:rsidP="001565B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hits found</w:t>
            </w:r>
          </w:p>
        </w:tc>
        <w:tc>
          <w:tcPr>
            <w:tcW w:w="1418" w:type="dxa"/>
          </w:tcPr>
          <w:p w14:paraId="7C783631" w14:textId="0C464B75" w:rsidR="00393FED" w:rsidRPr="001565BC" w:rsidRDefault="001565B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53" w:type="dxa"/>
          </w:tcPr>
          <w:p w14:paraId="2AC3E73F" w14:textId="7FC983E4" w:rsidR="00393FED" w:rsidRPr="001565BC" w:rsidRDefault="001565B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93FED" w:rsidRPr="00C06C68" w14:paraId="6BEB0FF0" w14:textId="77777777" w:rsidTr="00972EB9">
        <w:tc>
          <w:tcPr>
            <w:tcW w:w="2789" w:type="dxa"/>
          </w:tcPr>
          <w:p w14:paraId="3C3C57F8" w14:textId="2B50F2AF" w:rsidR="00393FED" w:rsidRPr="00C653E6" w:rsidRDefault="00393FED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77</w:t>
            </w:r>
          </w:p>
        </w:tc>
        <w:tc>
          <w:tcPr>
            <w:tcW w:w="2789" w:type="dxa"/>
          </w:tcPr>
          <w:p w14:paraId="72079A49" w14:textId="7CF312BE" w:rsidR="00393FED" w:rsidRPr="00C06C68" w:rsidRDefault="00663727" w:rsidP="00393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727">
              <w:rPr>
                <w:rFonts w:ascii="Times New Roman" w:hAnsi="Times New Roman" w:cs="Times New Roman"/>
                <w:sz w:val="24"/>
                <w:szCs w:val="24"/>
              </w:rPr>
              <w:t xml:space="preserve">Magnetosome formation protease </w:t>
            </w:r>
            <w:proofErr w:type="spellStart"/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MamE</w:t>
            </w:r>
            <w:proofErr w:type="spellEnd"/>
          </w:p>
        </w:tc>
        <w:tc>
          <w:tcPr>
            <w:tcW w:w="5899" w:type="dxa"/>
          </w:tcPr>
          <w:p w14:paraId="2E80FFC6" w14:textId="1DB16F9C" w:rsidR="007B5BBC" w:rsidRPr="007B5BBC" w:rsidRDefault="00587004" w:rsidP="007B5B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6" w:history="1">
              <w:r w:rsidR="007B5BBC" w:rsidRPr="00A97CE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val="en-GB" w:eastAsia="en-DE"/>
                </w:rPr>
                <w:t>t</w:t>
              </w:r>
              <w:proofErr w:type="spellStart"/>
              <w:r w:rsidR="007B5BBC" w:rsidRPr="007B5BB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rypsin</w:t>
              </w:r>
              <w:proofErr w:type="spellEnd"/>
              <w:r w:rsidR="007B5BBC" w:rsidRPr="007B5BB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-like peptidase domain-containing protein [</w:t>
              </w:r>
              <w:proofErr w:type="spellStart"/>
              <w:r w:rsidR="007B5BBC" w:rsidRPr="007B5BB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vibrio</w:t>
              </w:r>
              <w:proofErr w:type="spellEnd"/>
              <w:r w:rsidR="007B5BBC" w:rsidRPr="007B5BB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7B5BBC" w:rsidRPr="007B5BB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blakemorei</w:t>
              </w:r>
              <w:proofErr w:type="spellEnd"/>
              <w:r w:rsidR="007B5BBC" w:rsidRPr="007B5BB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28B6D084" w14:textId="7C76BC3B" w:rsidR="00393FED" w:rsidRPr="00A97CE7" w:rsidRDefault="007B5BBC" w:rsidP="00A97CE7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7B5BB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</w:t>
            </w:r>
            <w:r w:rsidRPr="007B5BBC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: WP_069957852.1</w:t>
            </w:r>
          </w:p>
        </w:tc>
        <w:tc>
          <w:tcPr>
            <w:tcW w:w="1418" w:type="dxa"/>
          </w:tcPr>
          <w:p w14:paraId="086A244F" w14:textId="1A0BC401" w:rsidR="00393FED" w:rsidRPr="00C06C68" w:rsidRDefault="007B5BB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CE7">
              <w:rPr>
                <w:rFonts w:ascii="Times New Roman" w:hAnsi="Times New Roman" w:cs="Times New Roman"/>
                <w:sz w:val="24"/>
                <w:szCs w:val="24"/>
              </w:rPr>
              <w:t>39.65%</w:t>
            </w:r>
          </w:p>
        </w:tc>
        <w:tc>
          <w:tcPr>
            <w:tcW w:w="1053" w:type="dxa"/>
          </w:tcPr>
          <w:p w14:paraId="6AFFA1B2" w14:textId="0C33C391" w:rsidR="00393FED" w:rsidRPr="00A97CE7" w:rsidRDefault="007B5BB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CE7">
              <w:rPr>
                <w:rFonts w:ascii="Times New Roman" w:hAnsi="Times New Roman" w:cs="Times New Roman"/>
                <w:sz w:val="24"/>
                <w:szCs w:val="24"/>
              </w:rPr>
              <w:t>4e-140</w:t>
            </w:r>
          </w:p>
        </w:tc>
      </w:tr>
      <w:tr w:rsidR="00663727" w:rsidRPr="00C06C68" w14:paraId="6008D70F" w14:textId="77777777" w:rsidTr="00972EB9">
        <w:tc>
          <w:tcPr>
            <w:tcW w:w="2789" w:type="dxa"/>
          </w:tcPr>
          <w:p w14:paraId="1B33B900" w14:textId="147BC9AC" w:rsidR="00663727" w:rsidRPr="00C653E6" w:rsidRDefault="00663727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78</w:t>
            </w:r>
          </w:p>
        </w:tc>
        <w:tc>
          <w:tcPr>
            <w:tcW w:w="2789" w:type="dxa"/>
          </w:tcPr>
          <w:p w14:paraId="2A4CEB79" w14:textId="2B84F806" w:rsidR="00663727" w:rsidRPr="00C06C68" w:rsidRDefault="00663727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Magnetosome </w:t>
            </w:r>
            <w:r w:rsidRPr="006D4A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M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5899" w:type="dxa"/>
          </w:tcPr>
          <w:p w14:paraId="72B21815" w14:textId="1001E94A" w:rsidR="001A4A02" w:rsidRPr="001A4A02" w:rsidRDefault="00587004" w:rsidP="001A4A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7" w:history="1">
              <w:r w:rsidR="001A4A02" w:rsidRPr="001A4A0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hypothetical protein [</w:t>
              </w:r>
              <w:proofErr w:type="spellStart"/>
              <w:r w:rsidR="001A4A02" w:rsidRPr="001A4A0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Candidatus</w:t>
              </w:r>
              <w:proofErr w:type="spellEnd"/>
              <w:r w:rsidR="001A4A02" w:rsidRPr="001A4A0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1A4A02" w:rsidRPr="001A4A0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Terasakiella</w:t>
              </w:r>
              <w:proofErr w:type="spellEnd"/>
              <w:r w:rsidR="001A4A02" w:rsidRPr="001A4A0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1A4A02" w:rsidRPr="001A4A0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ica</w:t>
              </w:r>
              <w:proofErr w:type="spellEnd"/>
              <w:r w:rsidR="001A4A02" w:rsidRPr="001A4A0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63F25CD1" w14:textId="6B434C32" w:rsidR="00663727" w:rsidRPr="001A4A02" w:rsidRDefault="001A4A02" w:rsidP="001A4A02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1A4A0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1A4A02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069186783.1</w:t>
            </w:r>
          </w:p>
        </w:tc>
        <w:tc>
          <w:tcPr>
            <w:tcW w:w="1418" w:type="dxa"/>
          </w:tcPr>
          <w:p w14:paraId="63DFB24A" w14:textId="17350870" w:rsidR="00663727" w:rsidRPr="00C06C68" w:rsidRDefault="001A4A02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A02">
              <w:rPr>
                <w:rFonts w:ascii="Times New Roman" w:hAnsi="Times New Roman" w:cs="Times New Roman"/>
                <w:sz w:val="24"/>
                <w:szCs w:val="24"/>
              </w:rPr>
              <w:t>55.36%</w:t>
            </w:r>
          </w:p>
        </w:tc>
        <w:tc>
          <w:tcPr>
            <w:tcW w:w="1053" w:type="dxa"/>
          </w:tcPr>
          <w:p w14:paraId="17C79E19" w14:textId="5DA461A7" w:rsidR="00663727" w:rsidRPr="00C06C68" w:rsidRDefault="001A4A02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A02">
              <w:rPr>
                <w:rFonts w:ascii="Times New Roman" w:hAnsi="Times New Roman" w:cs="Times New Roman"/>
                <w:sz w:val="24"/>
                <w:szCs w:val="24"/>
              </w:rPr>
              <w:t>6e-14</w:t>
            </w:r>
          </w:p>
        </w:tc>
      </w:tr>
      <w:tr w:rsidR="00663727" w:rsidRPr="00C06C68" w14:paraId="49139B23" w14:textId="77777777" w:rsidTr="00972EB9">
        <w:tc>
          <w:tcPr>
            <w:tcW w:w="2789" w:type="dxa"/>
          </w:tcPr>
          <w:p w14:paraId="403E71F6" w14:textId="1D6138EC" w:rsidR="00663727" w:rsidRPr="00C653E6" w:rsidRDefault="00663727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79</w:t>
            </w:r>
          </w:p>
        </w:tc>
        <w:tc>
          <w:tcPr>
            <w:tcW w:w="2789" w:type="dxa"/>
          </w:tcPr>
          <w:p w14:paraId="36A6B0F3" w14:textId="7A3D70EE" w:rsidR="00663727" w:rsidRPr="00663727" w:rsidRDefault="00663727" w:rsidP="006637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gnetosome protein M</w:t>
            </w: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am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99" w:type="dxa"/>
          </w:tcPr>
          <w:p w14:paraId="58288CFD" w14:textId="19B1C444" w:rsidR="003C08A2" w:rsidRPr="003C08A2" w:rsidRDefault="00587004" w:rsidP="003C08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8" w:history="1">
              <w:r w:rsidR="003C08A2" w:rsidRPr="003C08A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FS transporter [</w:t>
              </w:r>
              <w:proofErr w:type="spellStart"/>
              <w:r w:rsidR="003C08A2" w:rsidRPr="003C08A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Candidatus</w:t>
              </w:r>
              <w:proofErr w:type="spellEnd"/>
              <w:r w:rsidR="003C08A2" w:rsidRPr="003C08A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3C08A2" w:rsidRPr="003C08A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Terasakiella</w:t>
              </w:r>
              <w:proofErr w:type="spellEnd"/>
              <w:r w:rsidR="003C08A2" w:rsidRPr="003C08A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3C08A2" w:rsidRPr="003C08A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ica</w:t>
              </w:r>
              <w:proofErr w:type="spellEnd"/>
              <w:r w:rsidR="003C08A2" w:rsidRPr="003C08A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33DF382A" w14:textId="7DE2759F" w:rsidR="00663727" w:rsidRPr="003C08A2" w:rsidRDefault="003C08A2" w:rsidP="003C08A2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3C08A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3C08A2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069186784.1</w:t>
            </w:r>
          </w:p>
        </w:tc>
        <w:tc>
          <w:tcPr>
            <w:tcW w:w="1418" w:type="dxa"/>
          </w:tcPr>
          <w:p w14:paraId="157A6D97" w14:textId="240E6299" w:rsidR="00663727" w:rsidRPr="00C06C68" w:rsidRDefault="003C08A2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CC3">
              <w:rPr>
                <w:rFonts w:ascii="Times New Roman" w:hAnsi="Times New Roman" w:cs="Times New Roman"/>
                <w:sz w:val="24"/>
                <w:szCs w:val="24"/>
              </w:rPr>
              <w:t>56.00%</w:t>
            </w:r>
          </w:p>
        </w:tc>
        <w:tc>
          <w:tcPr>
            <w:tcW w:w="1053" w:type="dxa"/>
          </w:tcPr>
          <w:p w14:paraId="14CAF487" w14:textId="18DB2703" w:rsidR="00663727" w:rsidRPr="00C06C68" w:rsidRDefault="003C08A2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CC3">
              <w:rPr>
                <w:rFonts w:ascii="Times New Roman" w:hAnsi="Times New Roman" w:cs="Times New Roman"/>
                <w:sz w:val="24"/>
                <w:szCs w:val="24"/>
              </w:rPr>
              <w:t>1e-156</w:t>
            </w:r>
          </w:p>
        </w:tc>
      </w:tr>
      <w:tr w:rsidR="00663727" w:rsidRPr="00C06C68" w14:paraId="16CE50E4" w14:textId="77777777" w:rsidTr="00972EB9">
        <w:tc>
          <w:tcPr>
            <w:tcW w:w="2789" w:type="dxa"/>
          </w:tcPr>
          <w:p w14:paraId="65A87065" w14:textId="3EF48052" w:rsidR="00663727" w:rsidRPr="00C653E6" w:rsidRDefault="00663727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JNDNJIMG_00080</w:t>
            </w:r>
          </w:p>
        </w:tc>
        <w:tc>
          <w:tcPr>
            <w:tcW w:w="2789" w:type="dxa"/>
          </w:tcPr>
          <w:p w14:paraId="09ECC82F" w14:textId="012876D0" w:rsidR="00663727" w:rsidRPr="00663727" w:rsidRDefault="00663727" w:rsidP="006637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Magnetosome protein M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ike1</w:t>
            </w:r>
          </w:p>
        </w:tc>
        <w:tc>
          <w:tcPr>
            <w:tcW w:w="5899" w:type="dxa"/>
          </w:tcPr>
          <w:p w14:paraId="3AF588ED" w14:textId="25FD67AC" w:rsidR="00A04F2C" w:rsidRPr="00A04F2C" w:rsidRDefault="00587004" w:rsidP="00A04F2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9" w:history="1">
              <w:r w:rsidR="00A04F2C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hypothetical protein [</w:t>
              </w:r>
              <w:proofErr w:type="spellStart"/>
              <w:r w:rsidR="00A04F2C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Candidatus</w:t>
              </w:r>
              <w:proofErr w:type="spellEnd"/>
              <w:r w:rsidR="00A04F2C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A04F2C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Terasakiella</w:t>
              </w:r>
              <w:proofErr w:type="spellEnd"/>
              <w:r w:rsidR="00A04F2C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A04F2C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ica</w:t>
              </w:r>
              <w:proofErr w:type="spellEnd"/>
              <w:r w:rsidR="00A04F2C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5BC85F5B" w14:textId="484B44A8" w:rsidR="00663727" w:rsidRPr="00A04F2C" w:rsidRDefault="00A04F2C" w:rsidP="00A04F2C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A04F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hyperlink r:id="rId20" w:tgtFrame="lnk07T3KYN5016" w:tooltip="Show report for WP_069186785.1" w:history="1">
              <w:r w:rsidRPr="00A04F2C">
                <w:rPr>
                  <w:rFonts w:ascii="Times New Roman" w:eastAsia="Times New Roman" w:hAnsi="Times New Roman" w:cs="Times New Roman"/>
                  <w:sz w:val="24"/>
                  <w:szCs w:val="24"/>
                  <w:lang w:eastAsia="en-DE"/>
                </w:rPr>
                <w:t>WP_069186785.1</w:t>
              </w:r>
            </w:hyperlink>
          </w:p>
        </w:tc>
        <w:tc>
          <w:tcPr>
            <w:tcW w:w="1418" w:type="dxa"/>
          </w:tcPr>
          <w:p w14:paraId="30FF0D50" w14:textId="137D3B68" w:rsidR="00663727" w:rsidRPr="00A04F2C" w:rsidRDefault="00A04F2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2C">
              <w:rPr>
                <w:rFonts w:ascii="Times New Roman" w:hAnsi="Times New Roman" w:cs="Times New Roman"/>
                <w:sz w:val="24"/>
                <w:szCs w:val="24"/>
              </w:rPr>
              <w:t>57.94%</w:t>
            </w:r>
          </w:p>
        </w:tc>
        <w:tc>
          <w:tcPr>
            <w:tcW w:w="1053" w:type="dxa"/>
          </w:tcPr>
          <w:p w14:paraId="43AE7514" w14:textId="64C425D5" w:rsidR="00663727" w:rsidRPr="00C06C68" w:rsidRDefault="00A04F2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2C">
              <w:rPr>
                <w:rFonts w:ascii="Times New Roman" w:hAnsi="Times New Roman" w:cs="Times New Roman"/>
                <w:sz w:val="24"/>
                <w:szCs w:val="24"/>
              </w:rPr>
              <w:t>1e-44</w:t>
            </w:r>
          </w:p>
        </w:tc>
      </w:tr>
      <w:tr w:rsidR="00663727" w:rsidRPr="00C06C68" w14:paraId="65691AEB" w14:textId="77777777" w:rsidTr="00972EB9">
        <w:tc>
          <w:tcPr>
            <w:tcW w:w="2789" w:type="dxa"/>
          </w:tcPr>
          <w:p w14:paraId="5087CF6D" w14:textId="44EBB277" w:rsidR="00663727" w:rsidRPr="00C653E6" w:rsidRDefault="00663727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81</w:t>
            </w:r>
          </w:p>
        </w:tc>
        <w:tc>
          <w:tcPr>
            <w:tcW w:w="2789" w:type="dxa"/>
          </w:tcPr>
          <w:p w14:paraId="052D7A58" w14:textId="19250C0A" w:rsidR="00663727" w:rsidRPr="00663727" w:rsidRDefault="00663727" w:rsidP="006637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Magnetosome protein 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6-like1</w:t>
            </w:r>
          </w:p>
        </w:tc>
        <w:tc>
          <w:tcPr>
            <w:tcW w:w="5899" w:type="dxa"/>
          </w:tcPr>
          <w:p w14:paraId="3CBB2B1B" w14:textId="36EFE138" w:rsidR="00663727" w:rsidRPr="00C06C68" w:rsidRDefault="000A34C6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hits found</w:t>
            </w:r>
          </w:p>
        </w:tc>
        <w:tc>
          <w:tcPr>
            <w:tcW w:w="1418" w:type="dxa"/>
          </w:tcPr>
          <w:p w14:paraId="737179EE" w14:textId="2B9FEBC0" w:rsidR="00663727" w:rsidRPr="000A34C6" w:rsidRDefault="000A34C6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53" w:type="dxa"/>
          </w:tcPr>
          <w:p w14:paraId="635F9878" w14:textId="3123E663" w:rsidR="00663727" w:rsidRPr="000A34C6" w:rsidRDefault="000A34C6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663727" w:rsidRPr="00C06C68" w14:paraId="6FC45DC7" w14:textId="77777777" w:rsidTr="00972EB9">
        <w:tc>
          <w:tcPr>
            <w:tcW w:w="2789" w:type="dxa"/>
          </w:tcPr>
          <w:p w14:paraId="434E3990" w14:textId="0057CA53" w:rsidR="00663727" w:rsidRPr="00C653E6" w:rsidRDefault="00663727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84</w:t>
            </w:r>
          </w:p>
        </w:tc>
        <w:tc>
          <w:tcPr>
            <w:tcW w:w="2789" w:type="dxa"/>
          </w:tcPr>
          <w:p w14:paraId="2B032E2B" w14:textId="03FFC672" w:rsidR="00663727" w:rsidRPr="00663727" w:rsidRDefault="00663727" w:rsidP="006637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gnetosome protein M</w:t>
            </w:r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ms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899" w:type="dxa"/>
          </w:tcPr>
          <w:p w14:paraId="340EEDD4" w14:textId="1C64B34E" w:rsidR="00663727" w:rsidRPr="00C06C68" w:rsidRDefault="003804DC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hits found</w:t>
            </w:r>
          </w:p>
        </w:tc>
        <w:tc>
          <w:tcPr>
            <w:tcW w:w="1418" w:type="dxa"/>
          </w:tcPr>
          <w:p w14:paraId="3BC6BF6C" w14:textId="67309562" w:rsidR="00663727" w:rsidRPr="003804DC" w:rsidRDefault="003804D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53" w:type="dxa"/>
          </w:tcPr>
          <w:p w14:paraId="52AA712B" w14:textId="3D406BB8" w:rsidR="00663727" w:rsidRPr="003804DC" w:rsidRDefault="003804D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663727" w:rsidRPr="00C06C68" w14:paraId="3C86E0C4" w14:textId="77777777" w:rsidTr="00972EB9">
        <w:tc>
          <w:tcPr>
            <w:tcW w:w="2789" w:type="dxa"/>
          </w:tcPr>
          <w:p w14:paraId="773B0220" w14:textId="7A4BBA5D" w:rsidR="00663727" w:rsidRPr="00C653E6" w:rsidRDefault="00663727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85</w:t>
            </w:r>
          </w:p>
        </w:tc>
        <w:tc>
          <w:tcPr>
            <w:tcW w:w="2789" w:type="dxa"/>
          </w:tcPr>
          <w:p w14:paraId="2DCD8468" w14:textId="4D3B5ED4" w:rsidR="00663727" w:rsidRPr="00C06C68" w:rsidRDefault="00663727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Magnetosome protein M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ike2</w:t>
            </w:r>
          </w:p>
        </w:tc>
        <w:tc>
          <w:tcPr>
            <w:tcW w:w="5899" w:type="dxa"/>
          </w:tcPr>
          <w:p w14:paraId="33B21EC5" w14:textId="77777777" w:rsidR="00320739" w:rsidRPr="00A04F2C" w:rsidRDefault="00587004" w:rsidP="0032073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21" w:history="1">
              <w:r w:rsidR="00320739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hypothetical protein [</w:t>
              </w:r>
              <w:proofErr w:type="spellStart"/>
              <w:r w:rsidR="00320739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Candidatus</w:t>
              </w:r>
              <w:proofErr w:type="spellEnd"/>
              <w:r w:rsidR="00320739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320739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Terasakiella</w:t>
              </w:r>
              <w:proofErr w:type="spellEnd"/>
              <w:r w:rsidR="00320739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320739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ica</w:t>
              </w:r>
              <w:proofErr w:type="spellEnd"/>
              <w:r w:rsidR="00320739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405D4A25" w14:textId="53533226" w:rsidR="00663727" w:rsidRPr="00C06C68" w:rsidRDefault="00320739" w:rsidP="00320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F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hyperlink r:id="rId22" w:tgtFrame="lnk07T3KYN5016" w:tooltip="Show report for WP_069186785.1" w:history="1">
              <w:r w:rsidRPr="00A04F2C">
                <w:rPr>
                  <w:rFonts w:ascii="Times New Roman" w:eastAsia="Times New Roman" w:hAnsi="Times New Roman" w:cs="Times New Roman"/>
                  <w:sz w:val="24"/>
                  <w:szCs w:val="24"/>
                  <w:lang w:eastAsia="en-DE"/>
                </w:rPr>
                <w:t>WP_069186785.1</w:t>
              </w:r>
            </w:hyperlink>
          </w:p>
        </w:tc>
        <w:tc>
          <w:tcPr>
            <w:tcW w:w="1418" w:type="dxa"/>
          </w:tcPr>
          <w:p w14:paraId="55F24867" w14:textId="7AE87AAC" w:rsidR="00663727" w:rsidRPr="00C06C68" w:rsidRDefault="00320739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CD4">
              <w:rPr>
                <w:rFonts w:ascii="Times New Roman" w:hAnsi="Times New Roman" w:cs="Times New Roman"/>
                <w:sz w:val="24"/>
                <w:szCs w:val="24"/>
              </w:rPr>
              <w:t>47.12%</w:t>
            </w:r>
          </w:p>
        </w:tc>
        <w:tc>
          <w:tcPr>
            <w:tcW w:w="1053" w:type="dxa"/>
          </w:tcPr>
          <w:p w14:paraId="5BB2CF8C" w14:textId="77777777" w:rsidR="00320739" w:rsidRPr="00E75CD4" w:rsidRDefault="00320739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CD4">
              <w:rPr>
                <w:rFonts w:ascii="Times New Roman" w:hAnsi="Times New Roman" w:cs="Times New Roman"/>
                <w:sz w:val="24"/>
                <w:szCs w:val="24"/>
              </w:rPr>
              <w:t>2e-28</w:t>
            </w:r>
          </w:p>
          <w:p w14:paraId="4AD084E3" w14:textId="77777777" w:rsidR="00663727" w:rsidRPr="00C06C68" w:rsidRDefault="00663727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727" w:rsidRPr="00C06C68" w14:paraId="0F46D36F" w14:textId="77777777" w:rsidTr="00972EB9">
        <w:tc>
          <w:tcPr>
            <w:tcW w:w="2789" w:type="dxa"/>
          </w:tcPr>
          <w:p w14:paraId="04ACA856" w14:textId="2792D4C7" w:rsidR="00663727" w:rsidRPr="00C653E6" w:rsidRDefault="00663727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86</w:t>
            </w:r>
          </w:p>
        </w:tc>
        <w:tc>
          <w:tcPr>
            <w:tcW w:w="2789" w:type="dxa"/>
          </w:tcPr>
          <w:p w14:paraId="6EC2AB3A" w14:textId="59935CCF" w:rsidR="00663727" w:rsidRPr="002F30ED" w:rsidRDefault="002F30ED" w:rsidP="006637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ron transporter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oAm</w:t>
            </w:r>
            <w:proofErr w:type="spellEnd"/>
          </w:p>
        </w:tc>
        <w:tc>
          <w:tcPr>
            <w:tcW w:w="5899" w:type="dxa"/>
          </w:tcPr>
          <w:p w14:paraId="2C0D20E8" w14:textId="250AE24E" w:rsidR="0053777D" w:rsidRPr="0053777D" w:rsidRDefault="00587004" w:rsidP="0053777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23" w:history="1">
              <w:r w:rsidR="0053777D" w:rsidRPr="0053777D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Fe2+ transport system protein A [</w:t>
              </w:r>
              <w:proofErr w:type="spellStart"/>
              <w:r w:rsidR="0053777D" w:rsidRPr="0053777D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Rhodospirillaceae</w:t>
              </w:r>
              <w:proofErr w:type="spellEnd"/>
              <w:r w:rsidR="0053777D" w:rsidRPr="0053777D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bacterium LM-1]</w:t>
              </w:r>
            </w:hyperlink>
          </w:p>
          <w:p w14:paraId="3D2FD4EB" w14:textId="40AA7149" w:rsidR="00663727" w:rsidRPr="0019671A" w:rsidRDefault="0053777D" w:rsidP="0053777D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53777D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Sequence ID: CAA6606525.1</w:t>
            </w:r>
          </w:p>
        </w:tc>
        <w:tc>
          <w:tcPr>
            <w:tcW w:w="1418" w:type="dxa"/>
          </w:tcPr>
          <w:p w14:paraId="6F081728" w14:textId="08BCBA81" w:rsidR="00663727" w:rsidRPr="00C06C68" w:rsidRDefault="00925711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54.79%</w:t>
            </w:r>
          </w:p>
        </w:tc>
        <w:tc>
          <w:tcPr>
            <w:tcW w:w="1053" w:type="dxa"/>
          </w:tcPr>
          <w:p w14:paraId="3DD2F0C2" w14:textId="77777777" w:rsidR="00925711" w:rsidRPr="00256E72" w:rsidRDefault="00925711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2e-17</w:t>
            </w:r>
          </w:p>
          <w:p w14:paraId="246D46EE" w14:textId="1E6162F7" w:rsidR="00925711" w:rsidRPr="00C06C68" w:rsidRDefault="00925711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711" w:rsidRPr="00C06C68" w14:paraId="7AAC77BD" w14:textId="77777777" w:rsidTr="00972EB9">
        <w:tc>
          <w:tcPr>
            <w:tcW w:w="2789" w:type="dxa"/>
          </w:tcPr>
          <w:p w14:paraId="1D4B5BA2" w14:textId="73993D83" w:rsidR="00925711" w:rsidRPr="00C653E6" w:rsidRDefault="00925711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87</w:t>
            </w:r>
          </w:p>
        </w:tc>
        <w:tc>
          <w:tcPr>
            <w:tcW w:w="2789" w:type="dxa"/>
          </w:tcPr>
          <w:p w14:paraId="6F070B46" w14:textId="70518FCB" w:rsidR="00925711" w:rsidRPr="00C06C68" w:rsidRDefault="00925711" w:rsidP="00925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ron transporter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oBm</w:t>
            </w:r>
            <w:proofErr w:type="spellEnd"/>
          </w:p>
        </w:tc>
        <w:tc>
          <w:tcPr>
            <w:tcW w:w="5899" w:type="dxa"/>
          </w:tcPr>
          <w:p w14:paraId="6CE33783" w14:textId="0C888E23" w:rsidR="00925711" w:rsidRPr="00925711" w:rsidRDefault="00587004" w:rsidP="0092571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24" w:history="1">
              <w:r w:rsidR="00925711" w:rsidRPr="0092571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Fe2+ transport system protein B [</w:t>
              </w:r>
              <w:proofErr w:type="spellStart"/>
              <w:r w:rsidR="00925711" w:rsidRPr="0092571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vibrio</w:t>
              </w:r>
              <w:proofErr w:type="spellEnd"/>
              <w:r w:rsidR="00925711" w:rsidRPr="0092571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925711" w:rsidRPr="0092571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blakemorei</w:t>
              </w:r>
              <w:proofErr w:type="spellEnd"/>
              <w:r w:rsidR="00925711" w:rsidRPr="0092571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7C4869D2" w14:textId="147C0378" w:rsidR="00925711" w:rsidRPr="00925711" w:rsidRDefault="00925711" w:rsidP="00925711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9257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hyperlink r:id="rId25" w:tgtFrame="lnk07UPBJCX016" w:tooltip="Show report for CAV30756.1" w:history="1">
              <w:r w:rsidRPr="00925711">
                <w:rPr>
                  <w:rFonts w:ascii="Times New Roman" w:eastAsia="Times New Roman" w:hAnsi="Times New Roman" w:cs="Times New Roman"/>
                  <w:sz w:val="24"/>
                  <w:szCs w:val="24"/>
                  <w:lang w:eastAsia="en-DE"/>
                </w:rPr>
                <w:t>CAV30756.1</w:t>
              </w:r>
            </w:hyperlink>
          </w:p>
        </w:tc>
        <w:tc>
          <w:tcPr>
            <w:tcW w:w="1418" w:type="dxa"/>
          </w:tcPr>
          <w:p w14:paraId="0110A4FD" w14:textId="35B5EB7A" w:rsidR="00925711" w:rsidRPr="00C06C68" w:rsidRDefault="00925711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50.85%</w:t>
            </w:r>
          </w:p>
        </w:tc>
        <w:tc>
          <w:tcPr>
            <w:tcW w:w="1053" w:type="dxa"/>
          </w:tcPr>
          <w:p w14:paraId="76962F96" w14:textId="67C52A97" w:rsidR="00925711" w:rsidRPr="00C06C68" w:rsidRDefault="00925711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6B74B4" w:rsidRPr="00C06C68" w14:paraId="35F97F40" w14:textId="77777777" w:rsidTr="00972EB9">
        <w:tc>
          <w:tcPr>
            <w:tcW w:w="2789" w:type="dxa"/>
          </w:tcPr>
          <w:p w14:paraId="1BF2B79D" w14:textId="35A1C6F1" w:rsidR="006B74B4" w:rsidRPr="00C653E6" w:rsidRDefault="006B74B4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88</w:t>
            </w:r>
          </w:p>
        </w:tc>
        <w:tc>
          <w:tcPr>
            <w:tcW w:w="2789" w:type="dxa"/>
          </w:tcPr>
          <w:p w14:paraId="497AB12A" w14:textId="77F3692D" w:rsidR="006B74B4" w:rsidRPr="002F30ED" w:rsidRDefault="006B74B4" w:rsidP="006B74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thetical protein</w:t>
            </w:r>
          </w:p>
        </w:tc>
        <w:tc>
          <w:tcPr>
            <w:tcW w:w="5899" w:type="dxa"/>
          </w:tcPr>
          <w:p w14:paraId="02EB7BC4" w14:textId="3F88AFEB" w:rsidR="006B74B4" w:rsidRPr="006B74B4" w:rsidRDefault="006B74B4" w:rsidP="006B74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hits found</w:t>
            </w:r>
          </w:p>
        </w:tc>
        <w:tc>
          <w:tcPr>
            <w:tcW w:w="1418" w:type="dxa"/>
          </w:tcPr>
          <w:p w14:paraId="1EF7CA13" w14:textId="79D19DC3" w:rsidR="006B74B4" w:rsidRPr="00C06C68" w:rsidRDefault="006B74B4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</w:tcPr>
          <w:p w14:paraId="230FF367" w14:textId="799E4868" w:rsidR="006B74B4" w:rsidRPr="00C06C68" w:rsidRDefault="006B74B4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30ED" w:rsidRPr="00C06C68" w14:paraId="5C78FC22" w14:textId="77777777" w:rsidTr="00972EB9">
        <w:tc>
          <w:tcPr>
            <w:tcW w:w="2789" w:type="dxa"/>
          </w:tcPr>
          <w:p w14:paraId="6422E4EC" w14:textId="02BCC1CB" w:rsidR="002F30ED" w:rsidRPr="00C653E6" w:rsidRDefault="002F30ED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89</w:t>
            </w:r>
          </w:p>
        </w:tc>
        <w:tc>
          <w:tcPr>
            <w:tcW w:w="2789" w:type="dxa"/>
          </w:tcPr>
          <w:p w14:paraId="29B520C8" w14:textId="7B93D371" w:rsidR="002F30ED" w:rsidRPr="002F30ED" w:rsidRDefault="002F30ED" w:rsidP="002F30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Magnetosome </w:t>
            </w:r>
            <w:r w:rsidRPr="006D4A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 Ma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5899" w:type="dxa"/>
          </w:tcPr>
          <w:p w14:paraId="1F14A69A" w14:textId="7F85B940" w:rsidR="002A3401" w:rsidRPr="002A3401" w:rsidRDefault="00587004" w:rsidP="002A34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26" w:history="1">
              <w:proofErr w:type="spellStart"/>
              <w:r w:rsidR="002A3401" w:rsidRPr="002A340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chrome</w:t>
              </w:r>
              <w:proofErr w:type="spellEnd"/>
              <w:r w:rsidR="002A3401" w:rsidRPr="002A340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domain-containing protein [</w:t>
              </w:r>
              <w:proofErr w:type="spellStart"/>
              <w:r w:rsidR="002A3401" w:rsidRPr="002A340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vibrio</w:t>
              </w:r>
              <w:proofErr w:type="spellEnd"/>
              <w:r w:rsidR="002A3401" w:rsidRPr="002A340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2A3401" w:rsidRPr="002A340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blakemorei</w:t>
              </w:r>
              <w:proofErr w:type="spellEnd"/>
              <w:r w:rsidR="002A3401" w:rsidRPr="002A340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24B7537A" w14:textId="05E71892" w:rsidR="002F30ED" w:rsidRPr="00256E72" w:rsidRDefault="002A3401" w:rsidP="002A3401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2A340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2A3401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069957858.1</w:t>
            </w:r>
          </w:p>
        </w:tc>
        <w:tc>
          <w:tcPr>
            <w:tcW w:w="1418" w:type="dxa"/>
          </w:tcPr>
          <w:p w14:paraId="280A395A" w14:textId="715AECA9" w:rsidR="002F30ED" w:rsidRPr="00C06C68" w:rsidRDefault="002A3401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55.77%</w:t>
            </w:r>
          </w:p>
        </w:tc>
        <w:tc>
          <w:tcPr>
            <w:tcW w:w="1053" w:type="dxa"/>
          </w:tcPr>
          <w:p w14:paraId="2B46F6DB" w14:textId="4AB38B5F" w:rsidR="002F30ED" w:rsidRPr="00C06C68" w:rsidRDefault="002A3401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1e-74</w:t>
            </w:r>
          </w:p>
        </w:tc>
      </w:tr>
      <w:tr w:rsidR="00663727" w:rsidRPr="00C06C68" w14:paraId="6581789D" w14:textId="77777777" w:rsidTr="00972EB9">
        <w:tc>
          <w:tcPr>
            <w:tcW w:w="2789" w:type="dxa"/>
          </w:tcPr>
          <w:p w14:paraId="46DC9401" w14:textId="5F609003" w:rsidR="00663727" w:rsidRPr="00C653E6" w:rsidRDefault="00663727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90</w:t>
            </w:r>
          </w:p>
        </w:tc>
        <w:tc>
          <w:tcPr>
            <w:tcW w:w="2789" w:type="dxa"/>
          </w:tcPr>
          <w:p w14:paraId="1726B512" w14:textId="7E871F14" w:rsidR="00663727" w:rsidRPr="00C06C68" w:rsidRDefault="002F30ED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0ED">
              <w:rPr>
                <w:rFonts w:ascii="Times New Roman" w:hAnsi="Times New Roman" w:cs="Times New Roman"/>
                <w:sz w:val="24"/>
                <w:szCs w:val="24"/>
              </w:rPr>
              <w:t xml:space="preserve">Magnetosome protein </w:t>
            </w:r>
            <w:proofErr w:type="spellStart"/>
            <w:r w:rsidRPr="002F30ED">
              <w:rPr>
                <w:rFonts w:ascii="Times New Roman" w:hAnsi="Times New Roman" w:cs="Times New Roman"/>
                <w:sz w:val="24"/>
                <w:szCs w:val="24"/>
              </w:rPr>
              <w:t>MamA</w:t>
            </w:r>
            <w:proofErr w:type="spellEnd"/>
          </w:p>
        </w:tc>
        <w:tc>
          <w:tcPr>
            <w:tcW w:w="5899" w:type="dxa"/>
          </w:tcPr>
          <w:p w14:paraId="521430CF" w14:textId="2DB83AD5" w:rsidR="00BE3A13" w:rsidRPr="00BE3A13" w:rsidRDefault="00587004" w:rsidP="00BE3A1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27" w:history="1">
              <w:r w:rsidR="00BE3A13" w:rsidRPr="00BE3A13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some protein [alpha proteobacterium LM-1]</w:t>
              </w:r>
            </w:hyperlink>
          </w:p>
          <w:p w14:paraId="42FD2AB0" w14:textId="50363416" w:rsidR="00663727" w:rsidRPr="00163921" w:rsidRDefault="00BE3A13" w:rsidP="00163921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BE3A1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BE3A13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AEX00088.1</w:t>
            </w:r>
          </w:p>
        </w:tc>
        <w:tc>
          <w:tcPr>
            <w:tcW w:w="1418" w:type="dxa"/>
          </w:tcPr>
          <w:p w14:paraId="679C4CDB" w14:textId="77777777" w:rsidR="00BE3A13" w:rsidRPr="00163921" w:rsidRDefault="00BE3A13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921">
              <w:rPr>
                <w:rFonts w:ascii="Times New Roman" w:hAnsi="Times New Roman" w:cs="Times New Roman"/>
                <w:sz w:val="24"/>
                <w:szCs w:val="24"/>
              </w:rPr>
              <w:t>42.36%</w:t>
            </w:r>
          </w:p>
          <w:p w14:paraId="055B6FCB" w14:textId="77777777" w:rsidR="00663727" w:rsidRPr="00C06C68" w:rsidRDefault="00663727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1FDC67A9" w14:textId="0521AE3C" w:rsidR="00663727" w:rsidRPr="00C06C68" w:rsidRDefault="00BE3A13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921">
              <w:rPr>
                <w:rFonts w:ascii="Times New Roman" w:hAnsi="Times New Roman" w:cs="Times New Roman"/>
                <w:sz w:val="24"/>
                <w:szCs w:val="24"/>
              </w:rPr>
              <w:t>3e-50</w:t>
            </w:r>
          </w:p>
        </w:tc>
      </w:tr>
      <w:tr w:rsidR="00663727" w:rsidRPr="00C06C68" w14:paraId="0894BE8E" w14:textId="77777777" w:rsidTr="00972EB9">
        <w:tc>
          <w:tcPr>
            <w:tcW w:w="2789" w:type="dxa"/>
          </w:tcPr>
          <w:p w14:paraId="57F9484D" w14:textId="0500ED0D" w:rsidR="00663727" w:rsidRPr="00C653E6" w:rsidRDefault="00663727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91</w:t>
            </w:r>
          </w:p>
        </w:tc>
        <w:tc>
          <w:tcPr>
            <w:tcW w:w="2789" w:type="dxa"/>
          </w:tcPr>
          <w:p w14:paraId="115797CE" w14:textId="25156CE4" w:rsidR="00663727" w:rsidRPr="00C06C68" w:rsidRDefault="002F30ED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0ED">
              <w:rPr>
                <w:rFonts w:ascii="Times New Roman" w:hAnsi="Times New Roman" w:cs="Times New Roman"/>
                <w:sz w:val="24"/>
                <w:szCs w:val="24"/>
              </w:rPr>
              <w:t xml:space="preserve">Magnetosome protein </w:t>
            </w:r>
            <w:proofErr w:type="spellStart"/>
            <w:r w:rsidRPr="002F30ED">
              <w:rPr>
                <w:rFonts w:ascii="Times New Roman" w:hAnsi="Times New Roman" w:cs="Times New Roman"/>
                <w:sz w:val="24"/>
                <w:szCs w:val="24"/>
              </w:rPr>
              <w:t>MamQ</w:t>
            </w:r>
            <w:proofErr w:type="spellEnd"/>
          </w:p>
        </w:tc>
        <w:tc>
          <w:tcPr>
            <w:tcW w:w="5899" w:type="dxa"/>
          </w:tcPr>
          <w:p w14:paraId="4C9731D3" w14:textId="4A36AA24" w:rsidR="004C474F" w:rsidRPr="004C474F" w:rsidRDefault="00587004" w:rsidP="004C47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28" w:history="1">
              <w:r w:rsidR="004C474F" w:rsidRPr="004C474F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LemA family protein [</w:t>
              </w:r>
              <w:proofErr w:type="spellStart"/>
              <w:r w:rsidR="004C474F" w:rsidRPr="004C474F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spira</w:t>
              </w:r>
              <w:proofErr w:type="spellEnd"/>
              <w:r w:rsidR="004C474F" w:rsidRPr="004C474F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sp. QH-2]</w:t>
              </w:r>
            </w:hyperlink>
          </w:p>
          <w:p w14:paraId="6867678A" w14:textId="1924E6D4" w:rsidR="00663727" w:rsidRPr="00CC3A5B" w:rsidRDefault="004C474F" w:rsidP="00CC3A5B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r w:rsidRPr="004C47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4C474F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046020682.1</w:t>
            </w:r>
          </w:p>
        </w:tc>
        <w:tc>
          <w:tcPr>
            <w:tcW w:w="1418" w:type="dxa"/>
          </w:tcPr>
          <w:p w14:paraId="61FC11B1" w14:textId="677CE950" w:rsidR="00663727" w:rsidRPr="00C06C68" w:rsidRDefault="004C474F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5B">
              <w:rPr>
                <w:rFonts w:ascii="Times New Roman" w:hAnsi="Times New Roman" w:cs="Times New Roman"/>
                <w:sz w:val="24"/>
                <w:szCs w:val="24"/>
              </w:rPr>
              <w:t>42.86%</w:t>
            </w:r>
          </w:p>
        </w:tc>
        <w:tc>
          <w:tcPr>
            <w:tcW w:w="1053" w:type="dxa"/>
          </w:tcPr>
          <w:p w14:paraId="1E3F971C" w14:textId="3D880E34" w:rsidR="00663727" w:rsidRPr="00C06C68" w:rsidRDefault="004C474F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5B">
              <w:rPr>
                <w:rFonts w:ascii="Times New Roman" w:hAnsi="Times New Roman" w:cs="Times New Roman"/>
                <w:sz w:val="24"/>
                <w:szCs w:val="24"/>
              </w:rPr>
              <w:t>1e-68</w:t>
            </w:r>
          </w:p>
        </w:tc>
      </w:tr>
      <w:tr w:rsidR="00663727" w:rsidRPr="00C06C68" w14:paraId="63E9C77A" w14:textId="77777777" w:rsidTr="00972EB9">
        <w:tc>
          <w:tcPr>
            <w:tcW w:w="2789" w:type="dxa"/>
          </w:tcPr>
          <w:p w14:paraId="2F1AE854" w14:textId="0C25548C" w:rsidR="00663727" w:rsidRPr="00C653E6" w:rsidRDefault="00663727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92</w:t>
            </w:r>
          </w:p>
        </w:tc>
        <w:tc>
          <w:tcPr>
            <w:tcW w:w="2789" w:type="dxa"/>
          </w:tcPr>
          <w:p w14:paraId="364FBA14" w14:textId="77B624C9" w:rsidR="00663727" w:rsidRPr="00C06C68" w:rsidRDefault="002F30ED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0ED">
              <w:rPr>
                <w:rFonts w:ascii="Times New Roman" w:hAnsi="Times New Roman" w:cs="Times New Roman"/>
                <w:sz w:val="24"/>
                <w:szCs w:val="24"/>
              </w:rPr>
              <w:t xml:space="preserve">Magnetosome protein </w:t>
            </w:r>
            <w:proofErr w:type="spellStart"/>
            <w:r w:rsidRPr="002F30ED">
              <w:rPr>
                <w:rFonts w:ascii="Times New Roman" w:hAnsi="Times New Roman" w:cs="Times New Roman"/>
                <w:sz w:val="24"/>
                <w:szCs w:val="24"/>
              </w:rPr>
              <w:t>MamR</w:t>
            </w:r>
            <w:proofErr w:type="spellEnd"/>
          </w:p>
        </w:tc>
        <w:tc>
          <w:tcPr>
            <w:tcW w:w="5899" w:type="dxa"/>
          </w:tcPr>
          <w:p w14:paraId="20E40DC3" w14:textId="550300BA" w:rsidR="000B57DC" w:rsidRPr="000B57DC" w:rsidRDefault="00587004" w:rsidP="000B57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29" w:history="1">
              <w:r w:rsidR="000B57DC" w:rsidRPr="000B57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helix-turn-helix domain-containing protein [</w:t>
              </w:r>
              <w:proofErr w:type="spellStart"/>
              <w:r w:rsidR="000B57DC" w:rsidRPr="000B57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spirillum</w:t>
              </w:r>
              <w:proofErr w:type="spellEnd"/>
              <w:r w:rsidR="000B57DC" w:rsidRPr="000B57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0B57DC" w:rsidRPr="000B57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oscoviense</w:t>
              </w:r>
              <w:proofErr w:type="spellEnd"/>
              <w:r w:rsidR="000B57DC" w:rsidRPr="000B57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2BA269C2" w14:textId="7CBE2B89" w:rsidR="00663727" w:rsidRPr="000B57DC" w:rsidRDefault="000B57DC" w:rsidP="000B57DC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0B57D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0B57DC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068504745.1</w:t>
            </w:r>
          </w:p>
        </w:tc>
        <w:tc>
          <w:tcPr>
            <w:tcW w:w="1418" w:type="dxa"/>
          </w:tcPr>
          <w:p w14:paraId="10BFFED0" w14:textId="52EDBC63" w:rsidR="00663727" w:rsidRPr="00C06C68" w:rsidRDefault="000B57D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CAA">
              <w:rPr>
                <w:rFonts w:ascii="Times New Roman" w:hAnsi="Times New Roman" w:cs="Times New Roman"/>
                <w:sz w:val="24"/>
                <w:szCs w:val="24"/>
              </w:rPr>
              <w:t>45.24%</w:t>
            </w:r>
          </w:p>
        </w:tc>
        <w:tc>
          <w:tcPr>
            <w:tcW w:w="1053" w:type="dxa"/>
          </w:tcPr>
          <w:p w14:paraId="0AA660B4" w14:textId="77777777" w:rsidR="000B57DC" w:rsidRPr="00284CAA" w:rsidRDefault="000B57D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CAA">
              <w:rPr>
                <w:rFonts w:ascii="Times New Roman" w:hAnsi="Times New Roman" w:cs="Times New Roman"/>
                <w:sz w:val="24"/>
                <w:szCs w:val="24"/>
              </w:rPr>
              <w:t>1e-16</w:t>
            </w:r>
          </w:p>
          <w:p w14:paraId="309F220B" w14:textId="77777777" w:rsidR="00663727" w:rsidRPr="00C06C68" w:rsidRDefault="00663727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727" w:rsidRPr="00C06C68" w14:paraId="77F1F33A" w14:textId="77777777" w:rsidTr="00972EB9">
        <w:tc>
          <w:tcPr>
            <w:tcW w:w="2789" w:type="dxa"/>
          </w:tcPr>
          <w:p w14:paraId="14BEA22F" w14:textId="3B2F16E5" w:rsidR="00663727" w:rsidRPr="00C653E6" w:rsidRDefault="00663727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DNJIMG_00093</w:t>
            </w:r>
          </w:p>
        </w:tc>
        <w:tc>
          <w:tcPr>
            <w:tcW w:w="2789" w:type="dxa"/>
          </w:tcPr>
          <w:p w14:paraId="7060A642" w14:textId="5224AB9C" w:rsidR="00663727" w:rsidRPr="00C06C68" w:rsidRDefault="002F30ED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0ED">
              <w:rPr>
                <w:rFonts w:ascii="Times New Roman" w:hAnsi="Times New Roman" w:cs="Times New Roman"/>
                <w:sz w:val="24"/>
                <w:szCs w:val="24"/>
              </w:rPr>
              <w:t xml:space="preserve">Magnetosome protein </w:t>
            </w:r>
            <w:proofErr w:type="spellStart"/>
            <w:r w:rsidRPr="002F30ED">
              <w:rPr>
                <w:rFonts w:ascii="Times New Roman" w:hAnsi="Times New Roman" w:cs="Times New Roman"/>
                <w:sz w:val="24"/>
                <w:szCs w:val="24"/>
              </w:rPr>
              <w:t>MamB</w:t>
            </w:r>
            <w:proofErr w:type="spellEnd"/>
          </w:p>
        </w:tc>
        <w:tc>
          <w:tcPr>
            <w:tcW w:w="5899" w:type="dxa"/>
          </w:tcPr>
          <w:p w14:paraId="4BC35D2C" w14:textId="5D5A231A" w:rsidR="00DC5387" w:rsidRPr="00DC5387" w:rsidRDefault="00587004" w:rsidP="00DC53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30" w:history="1">
              <w:r w:rsidR="00DC5387" w:rsidRPr="00DC538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magnetosome biogenesis CDF transporter </w:t>
              </w:r>
              <w:proofErr w:type="spellStart"/>
              <w:r w:rsidR="00DC5387" w:rsidRPr="00DC538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mB</w:t>
              </w:r>
              <w:proofErr w:type="spellEnd"/>
              <w:r w:rsidR="00DC5387" w:rsidRPr="00DC538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[</w:t>
              </w:r>
              <w:proofErr w:type="spellStart"/>
              <w:r w:rsidR="00DC5387" w:rsidRPr="00DC538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spira</w:t>
              </w:r>
              <w:proofErr w:type="spellEnd"/>
              <w:r w:rsidR="00DC5387" w:rsidRPr="00DC538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sp. QH-2]</w:t>
              </w:r>
            </w:hyperlink>
          </w:p>
          <w:p w14:paraId="46D7333A" w14:textId="4FE58507" w:rsidR="00663727" w:rsidRPr="00E171D0" w:rsidRDefault="00DC5387" w:rsidP="00E171D0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DC538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DC5387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046020684.1</w:t>
            </w:r>
          </w:p>
        </w:tc>
        <w:tc>
          <w:tcPr>
            <w:tcW w:w="1418" w:type="dxa"/>
          </w:tcPr>
          <w:p w14:paraId="48D51EA6" w14:textId="0F3513B6" w:rsidR="00663727" w:rsidRPr="00C06C68" w:rsidRDefault="00DC5387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78">
              <w:rPr>
                <w:rFonts w:ascii="Times New Roman" w:hAnsi="Times New Roman" w:cs="Times New Roman"/>
                <w:sz w:val="24"/>
                <w:szCs w:val="24"/>
              </w:rPr>
              <w:t>57.64%</w:t>
            </w:r>
          </w:p>
        </w:tc>
        <w:tc>
          <w:tcPr>
            <w:tcW w:w="1053" w:type="dxa"/>
          </w:tcPr>
          <w:p w14:paraId="33059355" w14:textId="2933ED6E" w:rsidR="00663727" w:rsidRPr="00C06C68" w:rsidRDefault="00DC5387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78">
              <w:rPr>
                <w:rFonts w:ascii="Times New Roman" w:hAnsi="Times New Roman" w:cs="Times New Roman"/>
                <w:sz w:val="24"/>
                <w:szCs w:val="24"/>
              </w:rPr>
              <w:t>3e-120</w:t>
            </w:r>
          </w:p>
        </w:tc>
      </w:tr>
      <w:tr w:rsidR="002F30ED" w:rsidRPr="00C06C68" w14:paraId="44193CCF" w14:textId="77777777" w:rsidTr="00972EB9">
        <w:tc>
          <w:tcPr>
            <w:tcW w:w="2789" w:type="dxa"/>
          </w:tcPr>
          <w:p w14:paraId="0F106ABA" w14:textId="168FB6ED" w:rsidR="002F30ED" w:rsidRPr="00C653E6" w:rsidRDefault="002F30ED" w:rsidP="00E35999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89" w:type="dxa"/>
          </w:tcPr>
          <w:p w14:paraId="03DB0E02" w14:textId="1D4ED987" w:rsidR="002F30ED" w:rsidRPr="00C06C68" w:rsidRDefault="002F30ED" w:rsidP="002F3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0ED">
              <w:rPr>
                <w:rFonts w:ascii="Times New Roman" w:hAnsi="Times New Roman" w:cs="Times New Roman"/>
                <w:sz w:val="24"/>
                <w:szCs w:val="24"/>
              </w:rPr>
              <w:t xml:space="preserve">Magnetosome protein </w:t>
            </w:r>
            <w:proofErr w:type="spellStart"/>
            <w:r w:rsidRPr="002F30ED">
              <w:rPr>
                <w:rFonts w:ascii="Times New Roman" w:hAnsi="Times New Roman" w:cs="Times New Roman"/>
                <w:sz w:val="24"/>
                <w:szCs w:val="24"/>
              </w:rPr>
              <w:t>M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5899" w:type="dxa"/>
          </w:tcPr>
          <w:p w14:paraId="416795DF" w14:textId="48153755" w:rsidR="00A77499" w:rsidRPr="00A77499" w:rsidRDefault="00587004" w:rsidP="00A774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31" w:history="1">
              <w:r w:rsidR="00A77499" w:rsidRPr="00A7749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hypothetical protein [</w:t>
              </w:r>
              <w:proofErr w:type="spellStart"/>
              <w:r w:rsidR="00A77499" w:rsidRPr="00A7749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vibrio</w:t>
              </w:r>
              <w:proofErr w:type="spellEnd"/>
              <w:r w:rsidR="00A77499" w:rsidRPr="00A7749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A77499" w:rsidRPr="00A7749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blakemorei</w:t>
              </w:r>
              <w:proofErr w:type="spellEnd"/>
              <w:r w:rsidR="00A77499" w:rsidRPr="00A7749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3DED64F4" w14:textId="0B069100" w:rsidR="00A77499" w:rsidRPr="00A77499" w:rsidRDefault="00A77499" w:rsidP="00A77499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A7749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A77499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069957862.1</w:t>
            </w:r>
          </w:p>
          <w:p w14:paraId="05B50B31" w14:textId="77777777" w:rsidR="002F30ED" w:rsidRPr="00A77499" w:rsidRDefault="002F30ED" w:rsidP="002F30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D7B0D94" w14:textId="7910039F" w:rsidR="002F30ED" w:rsidRPr="00C06C68" w:rsidRDefault="00A77499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99">
              <w:rPr>
                <w:rFonts w:ascii="Times New Roman" w:hAnsi="Times New Roman" w:cs="Times New Roman"/>
                <w:sz w:val="24"/>
                <w:szCs w:val="24"/>
              </w:rPr>
              <w:t>46.46%</w:t>
            </w:r>
          </w:p>
        </w:tc>
        <w:tc>
          <w:tcPr>
            <w:tcW w:w="1053" w:type="dxa"/>
          </w:tcPr>
          <w:p w14:paraId="44C491C6" w14:textId="104DDEAE" w:rsidR="002F30ED" w:rsidRPr="00C06C68" w:rsidRDefault="00A77499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99">
              <w:rPr>
                <w:rFonts w:ascii="Times New Roman" w:hAnsi="Times New Roman" w:cs="Times New Roman"/>
                <w:sz w:val="24"/>
                <w:szCs w:val="24"/>
              </w:rPr>
              <w:t>6e-32</w:t>
            </w:r>
          </w:p>
        </w:tc>
      </w:tr>
      <w:tr w:rsidR="002F30ED" w:rsidRPr="00817DA2" w14:paraId="17CE793F" w14:textId="77777777" w:rsidTr="00972EB9">
        <w:tc>
          <w:tcPr>
            <w:tcW w:w="2789" w:type="dxa"/>
          </w:tcPr>
          <w:p w14:paraId="7C85277B" w14:textId="3CAEEAD2" w:rsidR="002F30ED" w:rsidRPr="00C653E6" w:rsidRDefault="002F30ED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JNDNJIMG_00095</w:t>
            </w:r>
          </w:p>
        </w:tc>
        <w:tc>
          <w:tcPr>
            <w:tcW w:w="2789" w:type="dxa"/>
          </w:tcPr>
          <w:p w14:paraId="1B48A401" w14:textId="7B093B61" w:rsidR="002F30ED" w:rsidRPr="002F30ED" w:rsidRDefault="002F30ED" w:rsidP="002F30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30ED">
              <w:rPr>
                <w:rFonts w:ascii="Times New Roman" w:hAnsi="Times New Roman" w:cs="Times New Roman"/>
                <w:sz w:val="24"/>
                <w:szCs w:val="24"/>
              </w:rPr>
              <w:t>Magnetosome protein Ma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5899" w:type="dxa"/>
          </w:tcPr>
          <w:p w14:paraId="63F46944" w14:textId="0C2FC43E" w:rsidR="00007BFE" w:rsidRPr="00007BFE" w:rsidRDefault="00587004" w:rsidP="00007BF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32" w:history="1">
              <w:proofErr w:type="spellStart"/>
              <w:r w:rsidR="00007BFE" w:rsidRPr="00007BFE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chrome</w:t>
              </w:r>
              <w:proofErr w:type="spellEnd"/>
              <w:r w:rsidR="00007BFE" w:rsidRPr="00007BFE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domain-containing protein [</w:t>
              </w:r>
              <w:proofErr w:type="spellStart"/>
              <w:r w:rsidR="00007BFE" w:rsidRPr="00007BFE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spirillum</w:t>
              </w:r>
              <w:proofErr w:type="spellEnd"/>
              <w:r w:rsidR="00007BFE" w:rsidRPr="00007BFE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007BFE" w:rsidRPr="00007BFE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kuznetsovii</w:t>
              </w:r>
              <w:proofErr w:type="spellEnd"/>
              <w:r w:rsidR="00007BFE" w:rsidRPr="00007BFE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4CC879D4" w14:textId="7FEAE80B" w:rsidR="002F30ED" w:rsidRPr="00817DA2" w:rsidRDefault="00007BFE" w:rsidP="00007BFE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007BF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007BFE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112147413.1</w:t>
            </w:r>
          </w:p>
        </w:tc>
        <w:tc>
          <w:tcPr>
            <w:tcW w:w="1418" w:type="dxa"/>
          </w:tcPr>
          <w:p w14:paraId="3D138F32" w14:textId="77777777" w:rsidR="00007BFE" w:rsidRPr="00817DA2" w:rsidRDefault="00007BFE" w:rsidP="00972EB9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17DA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1.65%</w:t>
            </w:r>
          </w:p>
          <w:p w14:paraId="41F68E16" w14:textId="77777777" w:rsidR="002F30ED" w:rsidRPr="00817DA2" w:rsidRDefault="002F30ED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51D142D6" w14:textId="77777777" w:rsidR="00007BFE" w:rsidRPr="00817DA2" w:rsidRDefault="00007BFE" w:rsidP="00972EB9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17DA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e-48</w:t>
            </w:r>
          </w:p>
          <w:p w14:paraId="2AB5B431" w14:textId="77777777" w:rsidR="002F30ED" w:rsidRPr="00817DA2" w:rsidRDefault="002F30ED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ADFF07" w14:textId="1C240A70" w:rsidR="00E828AD" w:rsidRPr="00C06C68" w:rsidRDefault="00C06C6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06C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E828AD" w:rsidRPr="00C06C68" w:rsidSect="00C06C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9954C" w14:textId="77777777" w:rsidR="00587004" w:rsidRDefault="00587004" w:rsidP="00C06C68">
      <w:pPr>
        <w:spacing w:after="0" w:line="240" w:lineRule="auto"/>
      </w:pPr>
      <w:r>
        <w:separator/>
      </w:r>
    </w:p>
  </w:endnote>
  <w:endnote w:type="continuationSeparator" w:id="0">
    <w:p w14:paraId="7DCF41EE" w14:textId="77777777" w:rsidR="00587004" w:rsidRDefault="00587004" w:rsidP="00C06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8E55D" w14:textId="77777777" w:rsidR="00587004" w:rsidRDefault="00587004" w:rsidP="00C06C68">
      <w:pPr>
        <w:spacing w:after="0" w:line="240" w:lineRule="auto"/>
      </w:pPr>
      <w:r>
        <w:separator/>
      </w:r>
    </w:p>
  </w:footnote>
  <w:footnote w:type="continuationSeparator" w:id="0">
    <w:p w14:paraId="07154DE9" w14:textId="77777777" w:rsidR="00587004" w:rsidRDefault="00587004" w:rsidP="00C06C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93EAA"/>
    <w:multiLevelType w:val="hybridMultilevel"/>
    <w:tmpl w:val="3372E49E"/>
    <w:lvl w:ilvl="0" w:tplc="BC22EF98">
      <w:start w:val="3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25AF75C6"/>
    <w:multiLevelType w:val="hybridMultilevel"/>
    <w:tmpl w:val="60EA6602"/>
    <w:lvl w:ilvl="0" w:tplc="56A8C8D0">
      <w:start w:val="53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4BF074CA"/>
    <w:multiLevelType w:val="hybridMultilevel"/>
    <w:tmpl w:val="17C6681C"/>
    <w:lvl w:ilvl="0" w:tplc="26340618">
      <w:start w:val="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535558">
    <w:abstractNumId w:val="0"/>
  </w:num>
  <w:num w:numId="2" w16cid:durableId="503203315">
    <w:abstractNumId w:val="1"/>
  </w:num>
  <w:num w:numId="3" w16cid:durableId="20307963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ED9"/>
    <w:rsid w:val="00007BFE"/>
    <w:rsid w:val="00014E35"/>
    <w:rsid w:val="00067302"/>
    <w:rsid w:val="000921CB"/>
    <w:rsid w:val="000A34C6"/>
    <w:rsid w:val="000B57DC"/>
    <w:rsid w:val="001565BC"/>
    <w:rsid w:val="00163921"/>
    <w:rsid w:val="0019671A"/>
    <w:rsid w:val="001A4A02"/>
    <w:rsid w:val="001D6D6A"/>
    <w:rsid w:val="001D7ED9"/>
    <w:rsid w:val="0024763B"/>
    <w:rsid w:val="00256E72"/>
    <w:rsid w:val="00284CAA"/>
    <w:rsid w:val="002A3401"/>
    <w:rsid w:val="002E25EB"/>
    <w:rsid w:val="002F30ED"/>
    <w:rsid w:val="003159C0"/>
    <w:rsid w:val="00320739"/>
    <w:rsid w:val="00346111"/>
    <w:rsid w:val="003804DC"/>
    <w:rsid w:val="00393FED"/>
    <w:rsid w:val="003C08A2"/>
    <w:rsid w:val="00427DB4"/>
    <w:rsid w:val="004C474F"/>
    <w:rsid w:val="0053777D"/>
    <w:rsid w:val="00587004"/>
    <w:rsid w:val="00663727"/>
    <w:rsid w:val="006B0D4A"/>
    <w:rsid w:val="006B74B4"/>
    <w:rsid w:val="006D4A79"/>
    <w:rsid w:val="007107FA"/>
    <w:rsid w:val="00723F2A"/>
    <w:rsid w:val="007A67F3"/>
    <w:rsid w:val="007B15CD"/>
    <w:rsid w:val="007B5BBC"/>
    <w:rsid w:val="00814D45"/>
    <w:rsid w:val="008151D5"/>
    <w:rsid w:val="00817DA2"/>
    <w:rsid w:val="00824336"/>
    <w:rsid w:val="00877355"/>
    <w:rsid w:val="00925711"/>
    <w:rsid w:val="00972EB9"/>
    <w:rsid w:val="00986B89"/>
    <w:rsid w:val="00A04F2C"/>
    <w:rsid w:val="00A47477"/>
    <w:rsid w:val="00A77499"/>
    <w:rsid w:val="00A97CE7"/>
    <w:rsid w:val="00AA6F11"/>
    <w:rsid w:val="00AB4E78"/>
    <w:rsid w:val="00AF6456"/>
    <w:rsid w:val="00B7179B"/>
    <w:rsid w:val="00BA7158"/>
    <w:rsid w:val="00BD7A7F"/>
    <w:rsid w:val="00BE0D45"/>
    <w:rsid w:val="00BE3A13"/>
    <w:rsid w:val="00C06C68"/>
    <w:rsid w:val="00C653E6"/>
    <w:rsid w:val="00CC3A5B"/>
    <w:rsid w:val="00DC5387"/>
    <w:rsid w:val="00E171D0"/>
    <w:rsid w:val="00E26CC3"/>
    <w:rsid w:val="00E35999"/>
    <w:rsid w:val="00E40258"/>
    <w:rsid w:val="00E75CD4"/>
    <w:rsid w:val="00E828AD"/>
    <w:rsid w:val="00EF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72FD6"/>
  <w15:chartTrackingRefBased/>
  <w15:docId w15:val="{F7B0E4A0-9768-41B9-A6B4-8A54EC124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6C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06C6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06C6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06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C68"/>
  </w:style>
  <w:style w:type="paragraph" w:styleId="Footer">
    <w:name w:val="footer"/>
    <w:basedOn w:val="Normal"/>
    <w:link w:val="FooterChar"/>
    <w:uiPriority w:val="99"/>
    <w:unhideWhenUsed/>
    <w:rsid w:val="00C06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C68"/>
  </w:style>
  <w:style w:type="paragraph" w:styleId="ListParagraph">
    <w:name w:val="List Paragraph"/>
    <w:basedOn w:val="Normal"/>
    <w:uiPriority w:val="34"/>
    <w:qFormat/>
    <w:rsid w:val="002F30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B0D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0D4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715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34611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WP_046020680.1?report=genbank&amp;log$=protalign&amp;blast_rank=3&amp;RID=07PBH6J4016" TargetMode="External"/><Relationship Id="rId18" Type="http://schemas.openxmlformats.org/officeDocument/2006/relationships/hyperlink" Target="https://www.ncbi.nlm.nih.gov/protein/WP_069186784.1?report=genbank&amp;log$=protalign&amp;blast_rank=7&amp;RID=07SXVHHU016" TargetMode="External"/><Relationship Id="rId26" Type="http://schemas.openxmlformats.org/officeDocument/2006/relationships/hyperlink" Target="https://www.ncbi.nlm.nih.gov/protein/WP_069957858.1?report=genbank&amp;log$=protalign&amp;blast_rank=4&amp;RID=07V8CDF5016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rotein/WP_069186785.1?report=genbank&amp;log$=protalign&amp;blast_rank=4&amp;RID=07T3KYN5016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ncbi.nlm.nih.gov/protein/WP_068503441.1?report=genbank&amp;log$=protalign&amp;blast_rank=3&amp;RID=07K8TNWX016" TargetMode="External"/><Relationship Id="rId12" Type="http://schemas.openxmlformats.org/officeDocument/2006/relationships/hyperlink" Target="https://www.ncbi.nlm.nih.gov/protein/WP_046020680.1?report=genbank&amp;log$=protalign&amp;blast_rank=3&amp;RID=07PBH6J4016" TargetMode="External"/><Relationship Id="rId17" Type="http://schemas.openxmlformats.org/officeDocument/2006/relationships/hyperlink" Target="https://www.ncbi.nlm.nih.gov/protein/WP_069186783.1?report=genbank&amp;log$=protalign&amp;blast_rank=9&amp;RID=07SPPFGS016" TargetMode="External"/><Relationship Id="rId25" Type="http://schemas.openxmlformats.org/officeDocument/2006/relationships/hyperlink" Target="https://www.ncbi.nlm.nih.gov/protein/CAV30756.1?report=genbank&amp;log$=protalign&amp;blast_rank=5&amp;RID=07UPBJCX016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rotein/WP_069957852.1?report=genbank&amp;log$=protalign&amp;blast_rank=6&amp;RID=07S5N6TC016" TargetMode="External"/><Relationship Id="rId20" Type="http://schemas.openxmlformats.org/officeDocument/2006/relationships/hyperlink" Target="https://www.ncbi.nlm.nih.gov/protein/WP_069186785.1?report=genbank&amp;log$=protalign&amp;blast_rank=4&amp;RID=07T3KYN5016" TargetMode="External"/><Relationship Id="rId29" Type="http://schemas.openxmlformats.org/officeDocument/2006/relationships/hyperlink" Target="https://www.ncbi.nlm.nih.gov/protein/WP_068504745.1?report=genbank&amp;log$=protalign&amp;blast_rank=10&amp;RID=07VZWEX8013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rotein/CAA6606535.1?report=genbank&amp;log$=protalign&amp;blast_rank=9&amp;RID=07NWA3HV013" TargetMode="External"/><Relationship Id="rId24" Type="http://schemas.openxmlformats.org/officeDocument/2006/relationships/hyperlink" Target="https://www.ncbi.nlm.nih.gov/protein/CAV30756.1?report=genbank&amp;log$=protalign&amp;blast_rank=5&amp;RID=07UPBJCX016" TargetMode="External"/><Relationship Id="rId32" Type="http://schemas.openxmlformats.org/officeDocument/2006/relationships/hyperlink" Target="https://www.ncbi.nlm.nih.gov/protein/WP_112147413.1?report=genbank&amp;log$=protalign&amp;blast_rank=5&amp;RID=07WSV2M5016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rotein/CCQ72992.1?report=genbank&amp;log$=protalign&amp;blast_rank=5&amp;RID=07RF5PWS01R" TargetMode="External"/><Relationship Id="rId23" Type="http://schemas.openxmlformats.org/officeDocument/2006/relationships/hyperlink" Target="https://www.ncbi.nlm.nih.gov/protein/CAA6606525.1?report=genbank&amp;log$=protalign&amp;blast_rank=5&amp;RID=07UGWSC2013" TargetMode="External"/><Relationship Id="rId28" Type="http://schemas.openxmlformats.org/officeDocument/2006/relationships/hyperlink" Target="https://www.ncbi.nlm.nih.gov/protein/WP_046020682.1?report=genbank&amp;log$=protalign&amp;blast_rank=6&amp;RID=07VTPZR0013" TargetMode="External"/><Relationship Id="rId10" Type="http://schemas.openxmlformats.org/officeDocument/2006/relationships/hyperlink" Target="https://www.ncbi.nlm.nih.gov/protein/WP_046020676.1?report=genbank&amp;log$=protalign&amp;blast_rank=7&amp;RID=07NAAXEB016" TargetMode="External"/><Relationship Id="rId19" Type="http://schemas.openxmlformats.org/officeDocument/2006/relationships/hyperlink" Target="https://www.ncbi.nlm.nih.gov/protein/WP_069186785.1?report=genbank&amp;log$=protalign&amp;blast_rank=4&amp;RID=07T3KYN5016" TargetMode="External"/><Relationship Id="rId31" Type="http://schemas.openxmlformats.org/officeDocument/2006/relationships/hyperlink" Target="https://www.ncbi.nlm.nih.gov/protein/WP_069957862.1?report=genbank&amp;log$=protalign&amp;blast_rank=7&amp;RID=07WHD6Y80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CAA7622362.1?report=genbank&amp;log$=protalign&amp;blast_rank=5&amp;RID=07MF0DJB013" TargetMode="External"/><Relationship Id="rId14" Type="http://schemas.openxmlformats.org/officeDocument/2006/relationships/hyperlink" Target="https://www.ncbi.nlm.nih.gov/protein/QEP43978.1?report=genbank&amp;log$=protalign&amp;blast_rank=5&amp;RID=07PUMTGB013" TargetMode="External"/><Relationship Id="rId22" Type="http://schemas.openxmlformats.org/officeDocument/2006/relationships/hyperlink" Target="https://www.ncbi.nlm.nih.gov/protein/WP_069186785.1?report=genbank&amp;log$=protalign&amp;blast_rank=4&amp;RID=07T3KYN5016" TargetMode="External"/><Relationship Id="rId27" Type="http://schemas.openxmlformats.org/officeDocument/2006/relationships/hyperlink" Target="https://www.ncbi.nlm.nih.gov/protein/AEX00088.1?report=genbank&amp;log$=protalign&amp;blast_rank=9&amp;RID=07VHZEUV016" TargetMode="External"/><Relationship Id="rId30" Type="http://schemas.openxmlformats.org/officeDocument/2006/relationships/hyperlink" Target="https://www.ncbi.nlm.nih.gov/protein/WP_046020684.1?report=genbank&amp;log$=protalign&amp;blast_rank=4&amp;RID=07WDAU27016" TargetMode="External"/><Relationship Id="rId8" Type="http://schemas.openxmlformats.org/officeDocument/2006/relationships/hyperlink" Target="https://www.ncbi.nlm.nih.gov/protein/WP_068503444.1?report=genbank&amp;log$=protalign&amp;blast_rank=7&amp;RID=07KZHYR601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3</Pages>
  <Words>1102</Words>
  <Characters>628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uba, Marina</dc:creator>
  <cp:keywords/>
  <dc:description/>
  <cp:lastModifiedBy>Dziuba, Marina</cp:lastModifiedBy>
  <cp:revision>57</cp:revision>
  <dcterms:created xsi:type="dcterms:W3CDTF">2022-02-09T13:45:00Z</dcterms:created>
  <dcterms:modified xsi:type="dcterms:W3CDTF">2022-04-06T14:37:00Z</dcterms:modified>
</cp:coreProperties>
</file>